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8E5F5A" w14:textId="77777777" w:rsidR="00774417" w:rsidRPr="00704A19" w:rsidRDefault="00774417" w:rsidP="00774417">
      <w:pPr>
        <w:rPr>
          <w:b/>
          <w:u w:val="single"/>
        </w:rPr>
      </w:pPr>
      <w:r w:rsidRPr="00704A19">
        <w:rPr>
          <w:b/>
          <w:u w:val="single"/>
        </w:rPr>
        <w:t>Search strategies</w:t>
      </w:r>
    </w:p>
    <w:p w14:paraId="47ECDBA2" w14:textId="77777777" w:rsidR="00774417" w:rsidRPr="00704A19" w:rsidRDefault="00774417" w:rsidP="00774417">
      <w:pPr>
        <w:rPr>
          <w:b/>
        </w:rPr>
      </w:pPr>
      <w:r w:rsidRPr="00704A19">
        <w:rPr>
          <w:b/>
        </w:rPr>
        <w:t>A.1 Medline</w:t>
      </w:r>
    </w:p>
    <w:p w14:paraId="64B2AAD1" w14:textId="77777777" w:rsidR="00774417" w:rsidRPr="00704A19" w:rsidRDefault="00774417" w:rsidP="00774417">
      <w:r w:rsidRPr="00704A19">
        <w:t>Ovid MEDLINE(R) ALL &lt;1946 to September 01, 2022&gt; Results per line</w:t>
      </w:r>
    </w:p>
    <w:p w14:paraId="35501361" w14:textId="77777777" w:rsidR="00774417" w:rsidRPr="00704A19" w:rsidRDefault="00774417" w:rsidP="00774417">
      <w:r w:rsidRPr="00704A19">
        <w:t>Date: 02/09/2022</w:t>
      </w:r>
    </w:p>
    <w:p w14:paraId="5C0448F4" w14:textId="3DDCBD5B" w:rsidR="00774417" w:rsidRPr="00704A19" w:rsidRDefault="00774417" w:rsidP="00774417">
      <w:r w:rsidRPr="00704A19">
        <w:rPr>
          <w:b/>
          <w:bCs/>
        </w:rPr>
        <w:t>1</w:t>
      </w:r>
      <w:r w:rsidR="00F90B8B" w:rsidRPr="00704A19">
        <w:rPr>
          <w:b/>
          <w:bCs/>
        </w:rPr>
        <w:t xml:space="preserve"> </w:t>
      </w:r>
      <w:r w:rsidRPr="00704A19">
        <w:t>exp Autoimmune Diseases/ 527546</w:t>
      </w:r>
    </w:p>
    <w:p w14:paraId="2B6F94E1" w14:textId="77777777" w:rsidR="00774417" w:rsidRPr="00704A19" w:rsidRDefault="00774417" w:rsidP="00774417">
      <w:r w:rsidRPr="00704A19">
        <w:rPr>
          <w:b/>
          <w:bCs/>
        </w:rPr>
        <w:t>2</w:t>
      </w:r>
      <w:r w:rsidRPr="00704A19">
        <w:t xml:space="preserve"> exp Connective Tissue Diseases/ 330700</w:t>
      </w:r>
    </w:p>
    <w:p w14:paraId="72AF4637" w14:textId="77777777" w:rsidR="00774417" w:rsidRPr="00704A19" w:rsidRDefault="00774417" w:rsidP="00774417">
      <w:r w:rsidRPr="00704A19">
        <w:rPr>
          <w:b/>
          <w:bCs/>
        </w:rPr>
        <w:t>3</w:t>
      </w:r>
      <w:r w:rsidRPr="00704A19">
        <w:t xml:space="preserve"> 1 and 2 196323</w:t>
      </w:r>
    </w:p>
    <w:p w14:paraId="42B63691" w14:textId="26879622" w:rsidR="00774417" w:rsidRPr="00704A19" w:rsidRDefault="00774417" w:rsidP="00774417">
      <w:r w:rsidRPr="00704A19">
        <w:rPr>
          <w:b/>
          <w:bCs/>
        </w:rPr>
        <w:t>4</w:t>
      </w:r>
      <w:r w:rsidR="004B6BC2" w:rsidRPr="00704A19">
        <w:t xml:space="preserve"> </w:t>
      </w:r>
      <w:r w:rsidRPr="00704A19">
        <w:t>(autoimmune connective tissue disease$ or autoimmune connective</w:t>
      </w:r>
    </w:p>
    <w:p w14:paraId="63582DCB" w14:textId="77777777" w:rsidR="00774417" w:rsidRPr="00704A19" w:rsidRDefault="00774417" w:rsidP="00774417">
      <w:r w:rsidRPr="00704A19">
        <w:t>tissue disorder$ or systemic autoimmune disease$ or autoimmune</w:t>
      </w:r>
    </w:p>
    <w:p w14:paraId="14879B68" w14:textId="5B034426" w:rsidR="00774417" w:rsidRPr="00704A19" w:rsidRDefault="00774417" w:rsidP="00774417">
      <w:r w:rsidRPr="00704A19">
        <w:t>CTDs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</w:t>
      </w:r>
      <w:r w:rsidR="004B6BC2" w:rsidRPr="00704A19">
        <w:t xml:space="preserve"> </w:t>
      </w:r>
      <w:r w:rsidRPr="00704A19">
        <w:t>4027</w:t>
      </w:r>
    </w:p>
    <w:p w14:paraId="31619B68" w14:textId="77777777" w:rsidR="00774417" w:rsidRPr="00704A19" w:rsidRDefault="00774417" w:rsidP="00774417">
      <w:r w:rsidRPr="00704A19">
        <w:rPr>
          <w:b/>
          <w:bCs/>
        </w:rPr>
        <w:t>5</w:t>
      </w:r>
      <w:r w:rsidRPr="00704A19">
        <w:t xml:space="preserve"> (ACTD or ACTDs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 365</w:t>
      </w:r>
    </w:p>
    <w:p w14:paraId="0893A838" w14:textId="77777777" w:rsidR="00774417" w:rsidRPr="00704A19" w:rsidRDefault="00774417" w:rsidP="00774417">
      <w:r w:rsidRPr="00704A19">
        <w:rPr>
          <w:b/>
          <w:bCs/>
        </w:rPr>
        <w:t>6</w:t>
      </w:r>
      <w:r w:rsidRPr="00704A19">
        <w:t xml:space="preserve"> </w:t>
      </w:r>
      <w:proofErr w:type="spellStart"/>
      <w:r w:rsidRPr="00704A19">
        <w:t>actinomycin</w:t>
      </w:r>
      <w:proofErr w:type="spellEnd"/>
      <w:r w:rsidRPr="00704A19">
        <w:t xml:space="preserve"> </w:t>
      </w:r>
      <w:proofErr w:type="spellStart"/>
      <w:r w:rsidRPr="00704A19">
        <w:t>D.ti</w:t>
      </w:r>
      <w:proofErr w:type="gramStart"/>
      <w:r w:rsidRPr="00704A19">
        <w:t>,ab,kw,kf</w:t>
      </w:r>
      <w:proofErr w:type="spellEnd"/>
      <w:proofErr w:type="gramEnd"/>
      <w:r w:rsidRPr="00704A19">
        <w:t>. 14087</w:t>
      </w:r>
    </w:p>
    <w:p w14:paraId="23A9321B" w14:textId="77777777" w:rsidR="00774417" w:rsidRPr="00704A19" w:rsidRDefault="00774417" w:rsidP="00774417">
      <w:r w:rsidRPr="00704A19">
        <w:rPr>
          <w:b/>
          <w:bCs/>
        </w:rPr>
        <w:t>7</w:t>
      </w:r>
      <w:r w:rsidRPr="00704A19">
        <w:t xml:space="preserve"> 5 not 6 76</w:t>
      </w:r>
    </w:p>
    <w:p w14:paraId="2CF3ED68" w14:textId="77777777" w:rsidR="00774417" w:rsidRPr="00704A19" w:rsidRDefault="00774417" w:rsidP="00774417">
      <w:r w:rsidRPr="00704A19">
        <w:rPr>
          <w:b/>
          <w:bCs/>
        </w:rPr>
        <w:t>8</w:t>
      </w:r>
      <w:r w:rsidRPr="00704A19">
        <w:t xml:space="preserve"> exp Lupus Erythematosus, Systemic/ 65126</w:t>
      </w:r>
    </w:p>
    <w:p w14:paraId="24E78015" w14:textId="77777777" w:rsidR="00774417" w:rsidRPr="00704A19" w:rsidRDefault="00774417" w:rsidP="00774417">
      <w:r w:rsidRPr="00704A19">
        <w:rPr>
          <w:b/>
          <w:bCs/>
        </w:rPr>
        <w:t>9</w:t>
      </w:r>
      <w:r w:rsidRPr="00704A19">
        <w:t xml:space="preserve"> Sjogren's Syndrome/ 14132</w:t>
      </w:r>
    </w:p>
    <w:p w14:paraId="60295C2D" w14:textId="77777777" w:rsidR="00774417" w:rsidRPr="00704A19" w:rsidRDefault="00774417" w:rsidP="00774417">
      <w:r w:rsidRPr="00704A19">
        <w:rPr>
          <w:b/>
          <w:bCs/>
        </w:rPr>
        <w:t>10</w:t>
      </w:r>
      <w:r w:rsidRPr="00704A19">
        <w:t xml:space="preserve"> exp Scleroderma, Systemic/ 22481</w:t>
      </w:r>
    </w:p>
    <w:p w14:paraId="2DC20D2E" w14:textId="77777777" w:rsidR="00774417" w:rsidRPr="00704A19" w:rsidRDefault="00774417" w:rsidP="00774417">
      <w:r w:rsidRPr="00704A19">
        <w:rPr>
          <w:b/>
          <w:bCs/>
        </w:rPr>
        <w:t>11</w:t>
      </w:r>
      <w:r w:rsidRPr="00704A19">
        <w:t xml:space="preserve"> exp myositis/ or exp polymyositis/ or dermatomyositis/ 21836</w:t>
      </w:r>
    </w:p>
    <w:p w14:paraId="08806798" w14:textId="77777777" w:rsidR="00774417" w:rsidRPr="00704A19" w:rsidRDefault="00774417" w:rsidP="00774417">
      <w:r w:rsidRPr="00704A19">
        <w:rPr>
          <w:b/>
          <w:bCs/>
        </w:rPr>
        <w:t>12</w:t>
      </w:r>
      <w:r w:rsidRPr="00704A19">
        <w:t xml:space="preserve"> Mixed Connective Tissue Disease/ 1698</w:t>
      </w:r>
    </w:p>
    <w:p w14:paraId="4112E971" w14:textId="77777777" w:rsidR="00774417" w:rsidRPr="00704A19" w:rsidRDefault="00774417" w:rsidP="00774417">
      <w:r w:rsidRPr="00704A19">
        <w:rPr>
          <w:b/>
          <w:bCs/>
        </w:rPr>
        <w:t>13</w:t>
      </w:r>
      <w:r w:rsidRPr="00704A19">
        <w:t xml:space="preserve"> Undifferentiated Connective Tissue Diseases/ 126</w:t>
      </w:r>
    </w:p>
    <w:p w14:paraId="44CDFE2A" w14:textId="4ECC51A5" w:rsidR="00774417" w:rsidRPr="00704A19" w:rsidRDefault="00774417" w:rsidP="00774417">
      <w:r w:rsidRPr="00704A19">
        <w:rPr>
          <w:b/>
          <w:bCs/>
        </w:rPr>
        <w:t>14</w:t>
      </w:r>
      <w:r w:rsidR="004B6BC2" w:rsidRPr="00704A19">
        <w:t xml:space="preserve"> </w:t>
      </w:r>
      <w:r w:rsidRPr="00704A19">
        <w:t xml:space="preserve">(systemic lupus erythematosus or SLE or lupus or </w:t>
      </w:r>
      <w:proofErr w:type="spellStart"/>
      <w:r w:rsidRPr="00704A19">
        <w:t>Sjo</w:t>
      </w:r>
      <w:proofErr w:type="gramStart"/>
      <w:r w:rsidRPr="00704A19">
        <w:t>?gren</w:t>
      </w:r>
      <w:proofErr w:type="spellEnd"/>
      <w:proofErr w:type="gramEnd"/>
      <w:r w:rsidRPr="00704A19">
        <w:t>$</w:t>
      </w:r>
    </w:p>
    <w:p w14:paraId="2D9C7237" w14:textId="77777777" w:rsidR="00774417" w:rsidRPr="00704A19" w:rsidRDefault="00774417" w:rsidP="00774417">
      <w:r w:rsidRPr="00704A19">
        <w:t>syndrome or systemic scleroderma or systemic sclerosis or</w:t>
      </w:r>
    </w:p>
    <w:p w14:paraId="65D68377" w14:textId="77777777" w:rsidR="00774417" w:rsidRPr="00704A19" w:rsidRDefault="00774417" w:rsidP="00774417">
      <w:r w:rsidRPr="00704A19">
        <w:t xml:space="preserve">inflammatory </w:t>
      </w:r>
      <w:proofErr w:type="spellStart"/>
      <w:r w:rsidRPr="00704A19">
        <w:t>myopath</w:t>
      </w:r>
      <w:proofErr w:type="spellEnd"/>
      <w:r w:rsidRPr="00704A19">
        <w:t>$ or necrotizing autoimmune myopathy or</w:t>
      </w:r>
    </w:p>
    <w:p w14:paraId="717E641D" w14:textId="77777777" w:rsidR="00774417" w:rsidRPr="00704A19" w:rsidRDefault="00774417" w:rsidP="00774417">
      <w:r w:rsidRPr="00704A19">
        <w:t>myositis or polymyositis or dermatomyositis or anti-synthetase</w:t>
      </w:r>
    </w:p>
    <w:p w14:paraId="18D39E5B" w14:textId="77777777" w:rsidR="00774417" w:rsidRPr="00704A19" w:rsidRDefault="00774417" w:rsidP="00774417">
      <w:r w:rsidRPr="00704A19">
        <w:t xml:space="preserve">syndrome or </w:t>
      </w:r>
      <w:proofErr w:type="spellStart"/>
      <w:r w:rsidRPr="00704A19">
        <w:t>antisynthetase</w:t>
      </w:r>
      <w:proofErr w:type="spellEnd"/>
      <w:r w:rsidRPr="00704A19">
        <w:t xml:space="preserve"> syndrome or mixed connective tissue</w:t>
      </w:r>
    </w:p>
    <w:p w14:paraId="096EB93E" w14:textId="77777777" w:rsidR="00774417" w:rsidRPr="00704A19" w:rsidRDefault="00774417" w:rsidP="00774417">
      <w:r w:rsidRPr="00704A19">
        <w:t>disease or mixed connective tissue disorder or mixed collagen disease</w:t>
      </w:r>
    </w:p>
    <w:p w14:paraId="77C52B21" w14:textId="77777777" w:rsidR="00774417" w:rsidRPr="00704A19" w:rsidRDefault="00774417" w:rsidP="00774417">
      <w:r w:rsidRPr="00704A19">
        <w:t>or undifferentiated connective tissue disease or undifferentiated</w:t>
      </w:r>
    </w:p>
    <w:p w14:paraId="62148640" w14:textId="77777777" w:rsidR="00774417" w:rsidRPr="00704A19" w:rsidRDefault="00774417" w:rsidP="00774417">
      <w:r w:rsidRPr="00704A19">
        <w:t>connective tissue disorder or undifferentiated connective tissue</w:t>
      </w:r>
    </w:p>
    <w:p w14:paraId="6B95352E" w14:textId="306E8F3E" w:rsidR="00774417" w:rsidRPr="00704A19" w:rsidRDefault="00774417" w:rsidP="00774417">
      <w:proofErr w:type="gramStart"/>
      <w:r w:rsidRPr="00704A19">
        <w:t>dysplasia</w:t>
      </w:r>
      <w:proofErr w:type="gramEnd"/>
      <w:r w:rsidRPr="00704A19">
        <w:t xml:space="preserve"> or UCTD).</w:t>
      </w:r>
      <w:proofErr w:type="spellStart"/>
      <w:r w:rsidRPr="00704A19">
        <w:t>ti,ab,kw,kf</w:t>
      </w:r>
      <w:proofErr w:type="spellEnd"/>
      <w:r w:rsidRPr="00704A19">
        <w:t>.</w:t>
      </w:r>
      <w:r w:rsidR="004B6BC2" w:rsidRPr="00704A19">
        <w:t xml:space="preserve"> </w:t>
      </w:r>
      <w:r w:rsidRPr="00704A19">
        <w:t>142016</w:t>
      </w:r>
    </w:p>
    <w:p w14:paraId="562605D8" w14:textId="77777777" w:rsidR="00774417" w:rsidRPr="00704A19" w:rsidRDefault="00774417" w:rsidP="00774417">
      <w:r w:rsidRPr="00704A19">
        <w:rPr>
          <w:b/>
          <w:bCs/>
        </w:rPr>
        <w:t>15</w:t>
      </w:r>
      <w:r w:rsidRPr="00704A19">
        <w:t xml:space="preserve"> or/3-4,7-14 279606</w:t>
      </w:r>
    </w:p>
    <w:p w14:paraId="21A5EA45" w14:textId="134697CE" w:rsidR="00774417" w:rsidRPr="00704A19" w:rsidRDefault="00774417" w:rsidP="00774417">
      <w:r w:rsidRPr="00704A19">
        <w:rPr>
          <w:b/>
          <w:bCs/>
        </w:rPr>
        <w:t>16</w:t>
      </w:r>
      <w:r w:rsidR="004B6BC2" w:rsidRPr="00704A19">
        <w:t xml:space="preserve"> </w:t>
      </w:r>
      <w:r w:rsidRPr="00704A19">
        <w:t>(new onset or new presentation$ or newly presenting with or following</w:t>
      </w:r>
    </w:p>
    <w:p w14:paraId="75191C46" w14:textId="77777777" w:rsidR="00774417" w:rsidRPr="00704A19" w:rsidRDefault="00774417" w:rsidP="00774417">
      <w:r w:rsidRPr="00704A19">
        <w:t>or after or post or new diagnosis or newly diagnosed or associated or</w:t>
      </w:r>
    </w:p>
    <w:p w14:paraId="4D39E20D" w14:textId="77777777" w:rsidR="00774417" w:rsidRPr="00704A19" w:rsidRDefault="00774417" w:rsidP="00774417">
      <w:r w:rsidRPr="00704A19">
        <w:t>link$ with or link$ to or newly developed or new case$ or</w:t>
      </w:r>
    </w:p>
    <w:p w14:paraId="402615E8" w14:textId="77777777" w:rsidR="004B6BC2" w:rsidRPr="00704A19" w:rsidRDefault="00774417" w:rsidP="004B6BC2">
      <w:proofErr w:type="gramStart"/>
      <w:r w:rsidRPr="00704A19">
        <w:t>association</w:t>
      </w:r>
      <w:proofErr w:type="gramEnd"/>
      <w:r w:rsidRPr="00704A19">
        <w:t>).</w:t>
      </w:r>
      <w:proofErr w:type="spellStart"/>
      <w:r w:rsidRPr="00704A19">
        <w:t>ti,ab,kw,kf</w:t>
      </w:r>
      <w:proofErr w:type="spellEnd"/>
      <w:r w:rsidRPr="00704A19">
        <w:t>.</w:t>
      </w:r>
      <w:r w:rsidR="004B6BC2" w:rsidRPr="00704A19">
        <w:t xml:space="preserve"> 11390419</w:t>
      </w:r>
    </w:p>
    <w:p w14:paraId="1CA424AB" w14:textId="77777777" w:rsidR="00774417" w:rsidRPr="00704A19" w:rsidRDefault="00774417" w:rsidP="00774417">
      <w:r w:rsidRPr="00704A19">
        <w:rPr>
          <w:b/>
          <w:bCs/>
        </w:rPr>
        <w:t>17</w:t>
      </w:r>
      <w:r w:rsidRPr="00704A19">
        <w:t xml:space="preserve"> (earlier adj3 infect$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 1785</w:t>
      </w:r>
    </w:p>
    <w:p w14:paraId="601F880A" w14:textId="77777777" w:rsidR="00774417" w:rsidRPr="00704A19" w:rsidRDefault="00774417" w:rsidP="00774417">
      <w:r w:rsidRPr="00704A19">
        <w:rPr>
          <w:b/>
          <w:bCs/>
        </w:rPr>
        <w:t>18</w:t>
      </w:r>
      <w:r w:rsidRPr="00704A19">
        <w:t xml:space="preserve"> or/16-17 11391045</w:t>
      </w:r>
    </w:p>
    <w:p w14:paraId="34B2D242" w14:textId="77777777" w:rsidR="00774417" w:rsidRPr="00704A19" w:rsidRDefault="00774417" w:rsidP="00774417">
      <w:r w:rsidRPr="00704A19">
        <w:rPr>
          <w:b/>
          <w:bCs/>
        </w:rPr>
        <w:t>19</w:t>
      </w:r>
      <w:r w:rsidRPr="00704A19">
        <w:t xml:space="preserve"> 15 and 18 115311</w:t>
      </w:r>
    </w:p>
    <w:p w14:paraId="4B38F3A9" w14:textId="77777777" w:rsidR="00774417" w:rsidRPr="00704A19" w:rsidRDefault="00774417" w:rsidP="00774417">
      <w:r w:rsidRPr="00704A19">
        <w:rPr>
          <w:b/>
          <w:bCs/>
        </w:rPr>
        <w:t>20</w:t>
      </w:r>
      <w:r w:rsidRPr="00704A19">
        <w:t xml:space="preserve"> SARS-CoV-2/ or COVID-19/ 185685</w:t>
      </w:r>
    </w:p>
    <w:p w14:paraId="62E87162" w14:textId="77777777" w:rsidR="00774417" w:rsidRPr="00704A19" w:rsidRDefault="00774417" w:rsidP="00774417">
      <w:r w:rsidRPr="00704A19">
        <w:rPr>
          <w:b/>
          <w:bCs/>
        </w:rPr>
        <w:t>21</w:t>
      </w:r>
      <w:r w:rsidRPr="00704A19">
        <w:t xml:space="preserve"> (corona$ adj1 (virus$ or viral$)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 5437</w:t>
      </w:r>
    </w:p>
    <w:p w14:paraId="22786424" w14:textId="557F241A" w:rsidR="00774417" w:rsidRPr="00704A19" w:rsidRDefault="00774417" w:rsidP="00774417">
      <w:r w:rsidRPr="00704A19">
        <w:rPr>
          <w:b/>
          <w:bCs/>
        </w:rPr>
        <w:t>22</w:t>
      </w:r>
      <w:r w:rsidR="004B6BC2" w:rsidRPr="00704A19">
        <w:t xml:space="preserve"> </w:t>
      </w:r>
      <w:r w:rsidRPr="00704A19">
        <w:t>(</w:t>
      </w:r>
      <w:proofErr w:type="spellStart"/>
      <w:r w:rsidRPr="00704A19">
        <w:t>CoV</w:t>
      </w:r>
      <w:proofErr w:type="spellEnd"/>
      <w:r w:rsidRPr="00704A19">
        <w:t xml:space="preserve"> not (</w:t>
      </w:r>
      <w:proofErr w:type="spellStart"/>
      <w:r w:rsidRPr="00704A19">
        <w:t>Coefficien</w:t>
      </w:r>
      <w:proofErr w:type="spellEnd"/>
      <w:r w:rsidRPr="00704A19">
        <w:t>$ or "co-</w:t>
      </w:r>
      <w:proofErr w:type="spellStart"/>
      <w:r w:rsidRPr="00704A19">
        <w:t>efficien</w:t>
      </w:r>
      <w:proofErr w:type="spellEnd"/>
      <w:r w:rsidRPr="00704A19">
        <w:t>$" or covalent$ or Covington$ or</w:t>
      </w:r>
    </w:p>
    <w:p w14:paraId="7FA67910" w14:textId="77777777" w:rsidR="00774417" w:rsidRPr="00704A19" w:rsidRDefault="00774417" w:rsidP="00774417">
      <w:r w:rsidRPr="00704A19">
        <w:t xml:space="preserve">covariant$ or </w:t>
      </w:r>
      <w:proofErr w:type="spellStart"/>
      <w:r w:rsidRPr="00704A19">
        <w:t>covarianc</w:t>
      </w:r>
      <w:proofErr w:type="spellEnd"/>
      <w:r w:rsidRPr="00704A19">
        <w:t>$ or "cut-off value$" or "</w:t>
      </w:r>
      <w:proofErr w:type="spellStart"/>
      <w:r w:rsidRPr="00704A19">
        <w:t>cutoff</w:t>
      </w:r>
      <w:proofErr w:type="spellEnd"/>
      <w:r w:rsidRPr="00704A19">
        <w:t xml:space="preserve"> value$" or "</w:t>
      </w:r>
      <w:proofErr w:type="spellStart"/>
      <w:r w:rsidRPr="00704A19">
        <w:t>cutoff</w:t>
      </w:r>
      <w:proofErr w:type="spellEnd"/>
    </w:p>
    <w:p w14:paraId="307F5FA9" w14:textId="77777777" w:rsidR="00774417" w:rsidRPr="00704A19" w:rsidRDefault="00774417" w:rsidP="00774417">
      <w:r w:rsidRPr="00704A19">
        <w:t>volume$" or "</w:t>
      </w:r>
      <w:proofErr w:type="spellStart"/>
      <w:r w:rsidRPr="00704A19">
        <w:t>cutoff</w:t>
      </w:r>
      <w:proofErr w:type="spellEnd"/>
      <w:r w:rsidRPr="00704A19">
        <w:t xml:space="preserve"> volume$" or "combined </w:t>
      </w:r>
      <w:proofErr w:type="spellStart"/>
      <w:r w:rsidRPr="00704A19">
        <w:t>optimi#ation</w:t>
      </w:r>
      <w:proofErr w:type="spellEnd"/>
      <w:r w:rsidRPr="00704A19">
        <w:t xml:space="preserve"> value$" or</w:t>
      </w:r>
    </w:p>
    <w:p w14:paraId="21117C1C" w14:textId="4B1E98F4" w:rsidR="00774417" w:rsidRPr="00704A19" w:rsidRDefault="00774417" w:rsidP="00774417">
      <w:r w:rsidRPr="00704A19">
        <w:t xml:space="preserve">"central vessel trunk$" or </w:t>
      </w:r>
      <w:proofErr w:type="spellStart"/>
      <w:r w:rsidRPr="00704A19">
        <w:t>CoVR</w:t>
      </w:r>
      <w:proofErr w:type="spellEnd"/>
      <w:r w:rsidRPr="00704A19">
        <w:t xml:space="preserve"> or </w:t>
      </w:r>
      <w:proofErr w:type="spellStart"/>
      <w:r w:rsidRPr="00704A19">
        <w:t>CoVS</w:t>
      </w:r>
      <w:proofErr w:type="spellEnd"/>
      <w:r w:rsidRPr="00704A19">
        <w:t>)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</w:t>
      </w:r>
      <w:r w:rsidR="004B6BC2" w:rsidRPr="00704A19">
        <w:t xml:space="preserve"> </w:t>
      </w:r>
      <w:r w:rsidRPr="00704A19">
        <w:t>99084</w:t>
      </w:r>
    </w:p>
    <w:p w14:paraId="56ACB20B" w14:textId="4A963FA8" w:rsidR="00774417" w:rsidRPr="00704A19" w:rsidRDefault="00774417" w:rsidP="00774417">
      <w:r w:rsidRPr="00704A19">
        <w:rPr>
          <w:b/>
          <w:bCs/>
        </w:rPr>
        <w:t>23</w:t>
      </w:r>
      <w:r w:rsidR="004B6BC2" w:rsidRPr="00704A19">
        <w:t xml:space="preserve"> </w:t>
      </w:r>
      <w:r w:rsidRPr="00704A19">
        <w:t xml:space="preserve">(coronavirus$ or 2019nCoV$ or 19nCoV$ or "2019 novel$" or </w:t>
      </w:r>
      <w:proofErr w:type="spellStart"/>
      <w:r w:rsidRPr="00704A19">
        <w:t>Ncov</w:t>
      </w:r>
      <w:proofErr w:type="spellEnd"/>
      <w:r w:rsidRPr="00704A19">
        <w:t>$ or</w:t>
      </w:r>
    </w:p>
    <w:p w14:paraId="3A373347" w14:textId="77777777" w:rsidR="00774417" w:rsidRPr="00704A19" w:rsidRDefault="00774417" w:rsidP="00774417">
      <w:r w:rsidRPr="00704A19">
        <w:t>"n-</w:t>
      </w:r>
      <w:proofErr w:type="spellStart"/>
      <w:r w:rsidRPr="00704A19">
        <w:t>cov</w:t>
      </w:r>
      <w:proofErr w:type="spellEnd"/>
      <w:r w:rsidRPr="00704A19">
        <w:t>" or "SARS-CoV-2$" or "SARSCoV-2$" or SARSCoV2$ or</w:t>
      </w:r>
    </w:p>
    <w:p w14:paraId="72B6F81E" w14:textId="77777777" w:rsidR="00774417" w:rsidRPr="00704A19" w:rsidRDefault="00774417" w:rsidP="00774417">
      <w:r w:rsidRPr="00704A19">
        <w:t>"SARS-CoV2$" or "severe acute respiratory syndrome$" or</w:t>
      </w:r>
    </w:p>
    <w:p w14:paraId="34E1B668" w14:textId="1CA18790" w:rsidR="00774417" w:rsidRPr="00704A19" w:rsidRDefault="00774417" w:rsidP="00774417">
      <w:r w:rsidRPr="00704A19">
        <w:t>COVID$2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</w:t>
      </w:r>
      <w:r w:rsidR="004B6BC2" w:rsidRPr="00704A19">
        <w:t xml:space="preserve"> </w:t>
      </w:r>
      <w:r w:rsidRPr="00704A19">
        <w:t>299057</w:t>
      </w:r>
    </w:p>
    <w:p w14:paraId="521F70D9" w14:textId="77777777" w:rsidR="00774417" w:rsidRPr="00704A19" w:rsidRDefault="00774417" w:rsidP="00774417">
      <w:r w:rsidRPr="00704A19">
        <w:rPr>
          <w:b/>
          <w:bCs/>
        </w:rPr>
        <w:t>24</w:t>
      </w:r>
      <w:r w:rsidRPr="00704A19">
        <w:t xml:space="preserve"> or/20-23 306310</w:t>
      </w:r>
    </w:p>
    <w:p w14:paraId="1B391019" w14:textId="77777777" w:rsidR="00774417" w:rsidRPr="00704A19" w:rsidRDefault="00774417" w:rsidP="00774417">
      <w:r w:rsidRPr="00704A19">
        <w:rPr>
          <w:b/>
          <w:bCs/>
        </w:rPr>
        <w:t>25</w:t>
      </w:r>
      <w:r w:rsidRPr="00704A19">
        <w:t xml:space="preserve"> 19 and 24 849</w:t>
      </w:r>
    </w:p>
    <w:p w14:paraId="772B4BB2" w14:textId="77777777" w:rsidR="00774417" w:rsidRPr="00704A19" w:rsidRDefault="00774417" w:rsidP="00774417">
      <w:r w:rsidRPr="00704A19">
        <w:rPr>
          <w:b/>
          <w:bCs/>
        </w:rPr>
        <w:t>26</w:t>
      </w:r>
      <w:r w:rsidRPr="00704A19">
        <w:t xml:space="preserve"> exp Adult/ 7836719</w:t>
      </w:r>
    </w:p>
    <w:p w14:paraId="582ED8D0" w14:textId="0350596C" w:rsidR="00774417" w:rsidRPr="00704A19" w:rsidRDefault="00774417" w:rsidP="00774417">
      <w:r w:rsidRPr="00704A19">
        <w:rPr>
          <w:b/>
          <w:bCs/>
        </w:rPr>
        <w:t>27</w:t>
      </w:r>
      <w:r w:rsidR="004B6BC2" w:rsidRPr="00704A19">
        <w:t xml:space="preserve"> </w:t>
      </w:r>
      <w:r w:rsidRPr="00704A19">
        <w:t>(adult$ or middle-aged or elderly or men or women or man or</w:t>
      </w:r>
    </w:p>
    <w:p w14:paraId="7C73D175" w14:textId="0DF4F5B6" w:rsidR="00774417" w:rsidRPr="00704A19" w:rsidRDefault="00774417" w:rsidP="00774417">
      <w:proofErr w:type="gramStart"/>
      <w:r w:rsidRPr="00704A19">
        <w:t>woman</w:t>
      </w:r>
      <w:proofErr w:type="gramEnd"/>
      <w:r w:rsidRPr="00704A19">
        <w:t>).</w:t>
      </w:r>
      <w:proofErr w:type="spellStart"/>
      <w:r w:rsidRPr="00704A19">
        <w:t>ti,ab,kw,kf</w:t>
      </w:r>
      <w:proofErr w:type="spellEnd"/>
      <w:r w:rsidRPr="00704A19">
        <w:t>.</w:t>
      </w:r>
      <w:r w:rsidR="004B6BC2" w:rsidRPr="00704A19">
        <w:t xml:space="preserve"> </w:t>
      </w:r>
      <w:r w:rsidRPr="00704A19">
        <w:t>3389650</w:t>
      </w:r>
    </w:p>
    <w:p w14:paraId="023779FB" w14:textId="77777777" w:rsidR="00774417" w:rsidRPr="00704A19" w:rsidRDefault="00774417" w:rsidP="00774417">
      <w:r w:rsidRPr="00704A19">
        <w:rPr>
          <w:b/>
          <w:bCs/>
        </w:rPr>
        <w:t>28</w:t>
      </w:r>
      <w:r w:rsidRPr="00704A19">
        <w:t xml:space="preserve"> or/26-27 9198531</w:t>
      </w:r>
    </w:p>
    <w:p w14:paraId="254F4B0E" w14:textId="77777777" w:rsidR="00774417" w:rsidRPr="00704A19" w:rsidRDefault="00774417" w:rsidP="00774417">
      <w:r w:rsidRPr="00704A19">
        <w:rPr>
          <w:b/>
          <w:bCs/>
        </w:rPr>
        <w:t>29</w:t>
      </w:r>
      <w:r w:rsidRPr="00704A19">
        <w:t xml:space="preserve"> 25 and 28 338</w:t>
      </w:r>
    </w:p>
    <w:p w14:paraId="6DFF2CC1" w14:textId="77777777" w:rsidR="00774417" w:rsidRPr="00704A19" w:rsidRDefault="00774417" w:rsidP="00774417">
      <w:r w:rsidRPr="00704A19">
        <w:rPr>
          <w:b/>
          <w:bCs/>
        </w:rPr>
        <w:t>30</w:t>
      </w:r>
      <w:r w:rsidRPr="00704A19">
        <w:t xml:space="preserve"> exp child/ or exp infant/ 2707837</w:t>
      </w:r>
    </w:p>
    <w:p w14:paraId="4659A6CC" w14:textId="043B63B5" w:rsidR="00774417" w:rsidRPr="00704A19" w:rsidRDefault="00774417" w:rsidP="00774417">
      <w:r w:rsidRPr="00704A19">
        <w:rPr>
          <w:b/>
          <w:bCs/>
        </w:rPr>
        <w:t>31</w:t>
      </w:r>
      <w:r w:rsidR="004B6BC2" w:rsidRPr="00704A19">
        <w:t xml:space="preserve"> </w:t>
      </w:r>
      <w:r w:rsidRPr="00704A19">
        <w:t xml:space="preserve">(child$ or </w:t>
      </w:r>
      <w:proofErr w:type="spellStart"/>
      <w:r w:rsidRPr="00704A19">
        <w:t>adolescen</w:t>
      </w:r>
      <w:proofErr w:type="spellEnd"/>
      <w:r w:rsidRPr="00704A19">
        <w:t xml:space="preserve">$ or teen$ or preteen$ or paediatric$ or </w:t>
      </w:r>
      <w:proofErr w:type="spellStart"/>
      <w:r w:rsidRPr="00704A19">
        <w:t>pediatric</w:t>
      </w:r>
      <w:proofErr w:type="spellEnd"/>
      <w:r w:rsidRPr="00704A19">
        <w:t>$</w:t>
      </w:r>
    </w:p>
    <w:p w14:paraId="320F6DD9" w14:textId="6C1DCE01" w:rsidR="00774417" w:rsidRPr="00704A19" w:rsidRDefault="00774417" w:rsidP="00774417">
      <w:proofErr w:type="gramStart"/>
      <w:r w:rsidRPr="00704A19">
        <w:t>or</w:t>
      </w:r>
      <w:proofErr w:type="gramEnd"/>
      <w:r w:rsidRPr="00704A19">
        <w:t xml:space="preserve"> young people or young person or boy$ or girl$).</w:t>
      </w:r>
      <w:proofErr w:type="spellStart"/>
      <w:r w:rsidRPr="00704A19">
        <w:t>ti,ab,kw,kf</w:t>
      </w:r>
      <w:proofErr w:type="spellEnd"/>
      <w:r w:rsidRPr="00704A19">
        <w:t>.</w:t>
      </w:r>
      <w:r w:rsidR="004B6BC2" w:rsidRPr="00704A19">
        <w:t xml:space="preserve"> </w:t>
      </w:r>
      <w:r w:rsidRPr="00704A19">
        <w:t>2112845</w:t>
      </w:r>
    </w:p>
    <w:p w14:paraId="14F5E132" w14:textId="77777777" w:rsidR="00774417" w:rsidRPr="00704A19" w:rsidRDefault="00774417" w:rsidP="00774417">
      <w:r w:rsidRPr="00704A19">
        <w:rPr>
          <w:b/>
          <w:bCs/>
        </w:rPr>
        <w:t>32</w:t>
      </w:r>
      <w:r w:rsidRPr="00704A19">
        <w:t xml:space="preserve"> or/30-31 3429939</w:t>
      </w:r>
    </w:p>
    <w:p w14:paraId="37CCF9F4" w14:textId="77777777" w:rsidR="00774417" w:rsidRPr="00704A19" w:rsidRDefault="00774417" w:rsidP="00774417">
      <w:r w:rsidRPr="00704A19">
        <w:rPr>
          <w:b/>
          <w:bCs/>
        </w:rPr>
        <w:t>33</w:t>
      </w:r>
      <w:r w:rsidRPr="00704A19">
        <w:t xml:space="preserve"> 25 not 32 783</w:t>
      </w:r>
    </w:p>
    <w:p w14:paraId="4D9DE7B9" w14:textId="77777777" w:rsidR="00774417" w:rsidRPr="00704A19" w:rsidRDefault="00774417" w:rsidP="00774417">
      <w:r w:rsidRPr="00704A19">
        <w:rPr>
          <w:b/>
          <w:bCs/>
        </w:rPr>
        <w:t>34</w:t>
      </w:r>
      <w:r w:rsidRPr="00704A19">
        <w:t xml:space="preserve"> 29 or 33 805</w:t>
      </w:r>
    </w:p>
    <w:p w14:paraId="3DCF7521" w14:textId="77777777" w:rsidR="00774417" w:rsidRPr="00704A19" w:rsidRDefault="00774417" w:rsidP="00774417">
      <w:r w:rsidRPr="00704A19">
        <w:rPr>
          <w:b/>
          <w:bCs/>
        </w:rPr>
        <w:t>35</w:t>
      </w:r>
      <w:r w:rsidRPr="00704A19">
        <w:t xml:space="preserve"> exp animals/ 25760922</w:t>
      </w:r>
    </w:p>
    <w:p w14:paraId="5ACD536B" w14:textId="77777777" w:rsidR="00774417" w:rsidRPr="00704A19" w:rsidRDefault="00774417" w:rsidP="00774417">
      <w:r w:rsidRPr="00704A19">
        <w:rPr>
          <w:b/>
          <w:bCs/>
        </w:rPr>
        <w:t>36</w:t>
      </w:r>
      <w:r w:rsidRPr="00704A19">
        <w:t xml:space="preserve"> humans/ 20719209</w:t>
      </w:r>
    </w:p>
    <w:p w14:paraId="1206274F" w14:textId="77777777" w:rsidR="00774417" w:rsidRPr="00704A19" w:rsidRDefault="00774417" w:rsidP="00774417">
      <w:r w:rsidRPr="00704A19">
        <w:rPr>
          <w:b/>
          <w:bCs/>
        </w:rPr>
        <w:t>37</w:t>
      </w:r>
      <w:r w:rsidRPr="00704A19">
        <w:t xml:space="preserve"> 35 not 36 5041713</w:t>
      </w:r>
    </w:p>
    <w:p w14:paraId="111EC9B5" w14:textId="77777777" w:rsidR="00774417" w:rsidRPr="00704A19" w:rsidRDefault="00774417" w:rsidP="00774417">
      <w:r w:rsidRPr="00704A19">
        <w:rPr>
          <w:b/>
          <w:bCs/>
        </w:rPr>
        <w:t>38</w:t>
      </w:r>
      <w:r w:rsidRPr="00704A19">
        <w:t xml:space="preserve"> 34 not 37 801</w:t>
      </w:r>
    </w:p>
    <w:p w14:paraId="652CED95" w14:textId="77777777" w:rsidR="00774417" w:rsidRPr="00704A19" w:rsidRDefault="00774417" w:rsidP="00774417">
      <w:r w:rsidRPr="00704A19">
        <w:rPr>
          <w:b/>
          <w:bCs/>
        </w:rPr>
        <w:t>39</w:t>
      </w:r>
      <w:r w:rsidRPr="00704A19">
        <w:t xml:space="preserve"> limit 38 to </w:t>
      </w:r>
      <w:proofErr w:type="spellStart"/>
      <w:r w:rsidRPr="00704A19">
        <w:t>english</w:t>
      </w:r>
      <w:proofErr w:type="spellEnd"/>
      <w:r w:rsidRPr="00704A19">
        <w:t xml:space="preserve"> language 783</w:t>
      </w:r>
    </w:p>
    <w:p w14:paraId="07A35C40" w14:textId="77777777" w:rsidR="00774417" w:rsidRPr="00704A19" w:rsidRDefault="00774417">
      <w:r w:rsidRPr="00704A19">
        <w:br w:type="page"/>
      </w:r>
    </w:p>
    <w:p w14:paraId="2116C50A" w14:textId="77777777" w:rsidR="00774417" w:rsidRPr="00704A19" w:rsidRDefault="00774417" w:rsidP="00774417">
      <w:pPr>
        <w:rPr>
          <w:b/>
        </w:rPr>
      </w:pPr>
      <w:r w:rsidRPr="00704A19">
        <w:rPr>
          <w:b/>
        </w:rPr>
        <w:t>A.2 Embase</w:t>
      </w:r>
    </w:p>
    <w:p w14:paraId="0191D68C" w14:textId="77777777" w:rsidR="00774417" w:rsidRPr="00704A19" w:rsidRDefault="00774417" w:rsidP="00774417">
      <w:r w:rsidRPr="00704A19">
        <w:t>Embase &lt;1974 to 2022 August 31&gt; Results per line</w:t>
      </w:r>
    </w:p>
    <w:p w14:paraId="52E05807" w14:textId="77777777" w:rsidR="00774417" w:rsidRPr="00704A19" w:rsidRDefault="00774417" w:rsidP="00774417">
      <w:r w:rsidRPr="00704A19">
        <w:t>Date: 02/09/2022</w:t>
      </w:r>
    </w:p>
    <w:p w14:paraId="039DF3F7" w14:textId="77777777" w:rsidR="00774417" w:rsidRPr="00704A19" w:rsidRDefault="00774417" w:rsidP="00774417">
      <w:r w:rsidRPr="00704A19">
        <w:rPr>
          <w:b/>
          <w:bCs/>
        </w:rPr>
        <w:t>1</w:t>
      </w:r>
      <w:r w:rsidRPr="00704A19">
        <w:t xml:space="preserve"> exp Autoimmune Diseases/ 665677</w:t>
      </w:r>
    </w:p>
    <w:p w14:paraId="5DA50D7D" w14:textId="77777777" w:rsidR="00774417" w:rsidRPr="00704A19" w:rsidRDefault="00774417" w:rsidP="00774417">
      <w:r w:rsidRPr="00704A19">
        <w:rPr>
          <w:b/>
          <w:bCs/>
        </w:rPr>
        <w:t>2</w:t>
      </w:r>
      <w:r w:rsidRPr="00704A19">
        <w:t xml:space="preserve"> exp Connective Tissue Diseases/ 489699</w:t>
      </w:r>
    </w:p>
    <w:p w14:paraId="20036E8C" w14:textId="77777777" w:rsidR="00774417" w:rsidRPr="00704A19" w:rsidRDefault="00774417" w:rsidP="00774417">
      <w:r w:rsidRPr="00704A19">
        <w:rPr>
          <w:b/>
          <w:bCs/>
        </w:rPr>
        <w:t>3</w:t>
      </w:r>
      <w:r w:rsidRPr="00704A19">
        <w:t xml:space="preserve"> 1 and 2 388682</w:t>
      </w:r>
    </w:p>
    <w:p w14:paraId="337E8400" w14:textId="4322C2F2" w:rsidR="00774417" w:rsidRPr="00704A19" w:rsidRDefault="00774417" w:rsidP="00774417">
      <w:r w:rsidRPr="00704A19">
        <w:rPr>
          <w:b/>
          <w:bCs/>
        </w:rPr>
        <w:t>4</w:t>
      </w:r>
      <w:r w:rsidR="00087A23" w:rsidRPr="00704A19">
        <w:t xml:space="preserve"> </w:t>
      </w:r>
      <w:r w:rsidRPr="00704A19">
        <w:t>(autoimmune connective tissue disease$ or autoimmune connective</w:t>
      </w:r>
    </w:p>
    <w:p w14:paraId="179ACA3F" w14:textId="77777777" w:rsidR="00774417" w:rsidRPr="00704A19" w:rsidRDefault="00774417" w:rsidP="00774417">
      <w:r w:rsidRPr="00704A19">
        <w:t>tissue disorder$ or systemic autoimmune disease$ or autoimmune</w:t>
      </w:r>
    </w:p>
    <w:p w14:paraId="418D0AEE" w14:textId="6540A85C" w:rsidR="00774417" w:rsidRPr="00704A19" w:rsidRDefault="00774417" w:rsidP="00774417">
      <w:r w:rsidRPr="00704A19">
        <w:t>CTDs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</w:t>
      </w:r>
      <w:r w:rsidR="00087A23" w:rsidRPr="00704A19">
        <w:t xml:space="preserve"> </w:t>
      </w:r>
      <w:r w:rsidRPr="00704A19">
        <w:t>6443</w:t>
      </w:r>
    </w:p>
    <w:p w14:paraId="5AE92F11" w14:textId="77777777" w:rsidR="00774417" w:rsidRPr="00704A19" w:rsidRDefault="00774417" w:rsidP="00774417">
      <w:r w:rsidRPr="00704A19">
        <w:rPr>
          <w:b/>
          <w:bCs/>
        </w:rPr>
        <w:t xml:space="preserve">5 </w:t>
      </w:r>
      <w:r w:rsidRPr="00704A19">
        <w:t>(ACTD or ACTDs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 450</w:t>
      </w:r>
    </w:p>
    <w:p w14:paraId="3EBF7A84" w14:textId="77777777" w:rsidR="00774417" w:rsidRPr="00704A19" w:rsidRDefault="00774417" w:rsidP="00774417">
      <w:r w:rsidRPr="00704A19">
        <w:rPr>
          <w:b/>
          <w:bCs/>
        </w:rPr>
        <w:t>6</w:t>
      </w:r>
      <w:r w:rsidRPr="00704A19">
        <w:t xml:space="preserve"> </w:t>
      </w:r>
      <w:proofErr w:type="spellStart"/>
      <w:r w:rsidRPr="00704A19">
        <w:t>actinomycin</w:t>
      </w:r>
      <w:proofErr w:type="spellEnd"/>
      <w:r w:rsidRPr="00704A19">
        <w:t xml:space="preserve"> </w:t>
      </w:r>
      <w:proofErr w:type="spellStart"/>
      <w:r w:rsidRPr="00704A19">
        <w:t>D.ti</w:t>
      </w:r>
      <w:proofErr w:type="gramStart"/>
      <w:r w:rsidRPr="00704A19">
        <w:t>,ab,kw,kf</w:t>
      </w:r>
      <w:proofErr w:type="spellEnd"/>
      <w:proofErr w:type="gramEnd"/>
      <w:r w:rsidRPr="00704A19">
        <w:t>. 13958</w:t>
      </w:r>
    </w:p>
    <w:p w14:paraId="52CBDD8A" w14:textId="77777777" w:rsidR="00774417" w:rsidRPr="00704A19" w:rsidRDefault="00774417" w:rsidP="00774417">
      <w:r w:rsidRPr="00704A19">
        <w:rPr>
          <w:b/>
          <w:bCs/>
        </w:rPr>
        <w:t>7</w:t>
      </w:r>
      <w:r w:rsidRPr="00704A19">
        <w:t xml:space="preserve"> 5 not 6 126</w:t>
      </w:r>
    </w:p>
    <w:p w14:paraId="71FECAD3" w14:textId="77777777" w:rsidR="00774417" w:rsidRPr="00704A19" w:rsidRDefault="00774417" w:rsidP="00774417">
      <w:r w:rsidRPr="00704A19">
        <w:rPr>
          <w:b/>
          <w:bCs/>
        </w:rPr>
        <w:t>8</w:t>
      </w:r>
      <w:r w:rsidRPr="00704A19">
        <w:t xml:space="preserve"> exp Lupus Erythematosus, Systemic/ 103059</w:t>
      </w:r>
    </w:p>
    <w:p w14:paraId="56B7FCBC" w14:textId="77777777" w:rsidR="00774417" w:rsidRPr="00704A19" w:rsidRDefault="00774417" w:rsidP="00774417">
      <w:r w:rsidRPr="00704A19">
        <w:rPr>
          <w:b/>
          <w:bCs/>
        </w:rPr>
        <w:t xml:space="preserve">9 </w:t>
      </w:r>
      <w:r w:rsidRPr="00704A19">
        <w:t>Sjogren's Syndrome/ 14837</w:t>
      </w:r>
    </w:p>
    <w:p w14:paraId="6B678A57" w14:textId="77777777" w:rsidR="00774417" w:rsidRPr="00704A19" w:rsidRDefault="00774417" w:rsidP="00774417">
      <w:r w:rsidRPr="00704A19">
        <w:rPr>
          <w:b/>
          <w:bCs/>
        </w:rPr>
        <w:t>10</w:t>
      </w:r>
      <w:r w:rsidRPr="00704A19">
        <w:t xml:space="preserve"> exp Scleroderma, Systemic/ 34363</w:t>
      </w:r>
    </w:p>
    <w:p w14:paraId="7E3327D5" w14:textId="77777777" w:rsidR="00774417" w:rsidRPr="00704A19" w:rsidRDefault="00774417" w:rsidP="00774417">
      <w:r w:rsidRPr="00704A19">
        <w:rPr>
          <w:b/>
          <w:bCs/>
        </w:rPr>
        <w:t>11</w:t>
      </w:r>
      <w:r w:rsidRPr="00704A19">
        <w:t xml:space="preserve"> exp myositis/ or exp polymyositis/ or dermatomyositis/ 43583</w:t>
      </w:r>
    </w:p>
    <w:p w14:paraId="0B8C1CE1" w14:textId="77777777" w:rsidR="00774417" w:rsidRPr="00704A19" w:rsidRDefault="00774417" w:rsidP="00774417">
      <w:r w:rsidRPr="00704A19">
        <w:rPr>
          <w:b/>
          <w:bCs/>
        </w:rPr>
        <w:t>12</w:t>
      </w:r>
      <w:r w:rsidRPr="00704A19">
        <w:t xml:space="preserve"> Mixed Connective Tissue Disease/ 4143</w:t>
      </w:r>
    </w:p>
    <w:p w14:paraId="193C9904" w14:textId="77777777" w:rsidR="00774417" w:rsidRPr="00704A19" w:rsidRDefault="00774417" w:rsidP="00774417">
      <w:r w:rsidRPr="00704A19">
        <w:rPr>
          <w:b/>
          <w:bCs/>
        </w:rPr>
        <w:t>13</w:t>
      </w:r>
      <w:r w:rsidRPr="00704A19">
        <w:t xml:space="preserve"> Undifferentiated Connective Tissue Diseases/ 340</w:t>
      </w:r>
    </w:p>
    <w:p w14:paraId="1DADCF70" w14:textId="7DBEC41E" w:rsidR="00774417" w:rsidRPr="00704A19" w:rsidRDefault="00774417" w:rsidP="00774417">
      <w:r w:rsidRPr="00704A19">
        <w:rPr>
          <w:b/>
          <w:bCs/>
        </w:rPr>
        <w:t>14</w:t>
      </w:r>
      <w:r w:rsidR="00087A23" w:rsidRPr="00704A19">
        <w:t xml:space="preserve"> </w:t>
      </w:r>
      <w:r w:rsidRPr="00704A19">
        <w:t xml:space="preserve">(systemic lupus erythematosus or SLE or lupus or </w:t>
      </w:r>
      <w:proofErr w:type="spellStart"/>
      <w:r w:rsidRPr="00704A19">
        <w:t>Sjo</w:t>
      </w:r>
      <w:proofErr w:type="gramStart"/>
      <w:r w:rsidRPr="00704A19">
        <w:t>?gren</w:t>
      </w:r>
      <w:proofErr w:type="spellEnd"/>
      <w:proofErr w:type="gramEnd"/>
      <w:r w:rsidRPr="00704A19">
        <w:t>$</w:t>
      </w:r>
    </w:p>
    <w:p w14:paraId="2FFBAC8B" w14:textId="77777777" w:rsidR="00774417" w:rsidRPr="00704A19" w:rsidRDefault="00774417" w:rsidP="00774417">
      <w:r w:rsidRPr="00704A19">
        <w:t>syndrome or systemic scleroderma or systemic sclerosis or</w:t>
      </w:r>
    </w:p>
    <w:p w14:paraId="65171474" w14:textId="77777777" w:rsidR="00774417" w:rsidRPr="00704A19" w:rsidRDefault="00774417" w:rsidP="00774417">
      <w:r w:rsidRPr="00704A19">
        <w:t xml:space="preserve">inflammatory </w:t>
      </w:r>
      <w:proofErr w:type="spellStart"/>
      <w:r w:rsidRPr="00704A19">
        <w:t>myopath</w:t>
      </w:r>
      <w:proofErr w:type="spellEnd"/>
      <w:r w:rsidRPr="00704A19">
        <w:t>$ or necrotizing autoimmune myopathy or</w:t>
      </w:r>
    </w:p>
    <w:p w14:paraId="41789CAD" w14:textId="77777777" w:rsidR="00774417" w:rsidRPr="00704A19" w:rsidRDefault="00774417" w:rsidP="00774417">
      <w:r w:rsidRPr="00704A19">
        <w:t>myositis or polymyositis or dermatomyositis or anti-synthetase</w:t>
      </w:r>
    </w:p>
    <w:p w14:paraId="4B1F8053" w14:textId="77777777" w:rsidR="00774417" w:rsidRPr="00704A19" w:rsidRDefault="00774417" w:rsidP="00774417">
      <w:r w:rsidRPr="00704A19">
        <w:t xml:space="preserve">syndrome or </w:t>
      </w:r>
      <w:proofErr w:type="spellStart"/>
      <w:r w:rsidRPr="00704A19">
        <w:t>antisynthetase</w:t>
      </w:r>
      <w:proofErr w:type="spellEnd"/>
      <w:r w:rsidRPr="00704A19">
        <w:t xml:space="preserve"> syndrome or mixed connective tissue</w:t>
      </w:r>
    </w:p>
    <w:p w14:paraId="128AC413" w14:textId="77777777" w:rsidR="00774417" w:rsidRPr="00704A19" w:rsidRDefault="00774417" w:rsidP="00774417">
      <w:r w:rsidRPr="00704A19">
        <w:t>disease or mixed connective tissue disorder or mixed collagen disease</w:t>
      </w:r>
    </w:p>
    <w:p w14:paraId="7090D129" w14:textId="77777777" w:rsidR="00774417" w:rsidRPr="00704A19" w:rsidRDefault="00774417" w:rsidP="00774417">
      <w:r w:rsidRPr="00704A19">
        <w:t>or undifferentiated connective tissue disease or undifferentiated</w:t>
      </w:r>
    </w:p>
    <w:p w14:paraId="7EB4FDF0" w14:textId="77777777" w:rsidR="00774417" w:rsidRPr="00704A19" w:rsidRDefault="00774417" w:rsidP="00774417">
      <w:r w:rsidRPr="00704A19">
        <w:t>connective tissue disorder or undifferentiated connective tissue</w:t>
      </w:r>
    </w:p>
    <w:p w14:paraId="1E0BB2BC" w14:textId="114E34B4" w:rsidR="00774417" w:rsidRPr="00704A19" w:rsidRDefault="00774417" w:rsidP="00774417">
      <w:proofErr w:type="gramStart"/>
      <w:r w:rsidRPr="00704A19">
        <w:t>dysplasia</w:t>
      </w:r>
      <w:proofErr w:type="gramEnd"/>
      <w:r w:rsidRPr="00704A19">
        <w:t xml:space="preserve"> or UCTD).</w:t>
      </w:r>
      <w:proofErr w:type="spellStart"/>
      <w:r w:rsidRPr="00704A19">
        <w:t>ti,ab,kw,kf</w:t>
      </w:r>
      <w:proofErr w:type="spellEnd"/>
      <w:r w:rsidRPr="00704A19">
        <w:t>.</w:t>
      </w:r>
      <w:r w:rsidR="00087A23" w:rsidRPr="00704A19">
        <w:t xml:space="preserve"> </w:t>
      </w:r>
      <w:r w:rsidRPr="00704A19">
        <w:t>202870</w:t>
      </w:r>
    </w:p>
    <w:p w14:paraId="41D48B33" w14:textId="1A76B234" w:rsidR="00774417" w:rsidRPr="00704A19" w:rsidRDefault="00774417" w:rsidP="00774417">
      <w:r w:rsidRPr="00704A19">
        <w:rPr>
          <w:b/>
          <w:bCs/>
        </w:rPr>
        <w:t>15</w:t>
      </w:r>
      <w:r w:rsidRPr="00704A19">
        <w:t xml:space="preserve"> or/3-4</w:t>
      </w:r>
      <w:proofErr w:type="gramStart"/>
      <w:r w:rsidRPr="00704A19">
        <w:t>,7</w:t>
      </w:r>
      <w:proofErr w:type="gramEnd"/>
      <w:r w:rsidRPr="00704A19">
        <w:t xml:space="preserve">-14 </w:t>
      </w:r>
      <w:r w:rsidR="00087A23" w:rsidRPr="00704A19">
        <w:t xml:space="preserve"> </w:t>
      </w:r>
      <w:r w:rsidRPr="00704A19">
        <w:t>470867</w:t>
      </w:r>
    </w:p>
    <w:p w14:paraId="4918FF71" w14:textId="365D4779" w:rsidR="00774417" w:rsidRPr="00704A19" w:rsidRDefault="00774417" w:rsidP="00774417">
      <w:r w:rsidRPr="00704A19">
        <w:rPr>
          <w:b/>
          <w:bCs/>
        </w:rPr>
        <w:t>16</w:t>
      </w:r>
      <w:r w:rsidR="00087A23" w:rsidRPr="00704A19">
        <w:t xml:space="preserve"> </w:t>
      </w:r>
      <w:r w:rsidRPr="00704A19">
        <w:t>(new onset or new presentation$ or newly presenting with or following</w:t>
      </w:r>
    </w:p>
    <w:p w14:paraId="5F0C7E78" w14:textId="77777777" w:rsidR="00774417" w:rsidRPr="00704A19" w:rsidRDefault="00774417" w:rsidP="00774417">
      <w:r w:rsidRPr="00704A19">
        <w:t>or after or post or new diagnosis or newly diagnosed or associated or</w:t>
      </w:r>
    </w:p>
    <w:p w14:paraId="7D5CBB6C" w14:textId="77777777" w:rsidR="00774417" w:rsidRPr="00704A19" w:rsidRDefault="00774417" w:rsidP="00774417">
      <w:r w:rsidRPr="00704A19">
        <w:t>link$ with or link$ to or newly developed or new case$ or</w:t>
      </w:r>
    </w:p>
    <w:p w14:paraId="348F296A" w14:textId="7ADEE6D6" w:rsidR="00774417" w:rsidRPr="00704A19" w:rsidRDefault="00774417" w:rsidP="00774417">
      <w:proofErr w:type="gramStart"/>
      <w:r w:rsidRPr="00704A19">
        <w:t>association</w:t>
      </w:r>
      <w:proofErr w:type="gramEnd"/>
      <w:r w:rsidRPr="00704A19">
        <w:t>).</w:t>
      </w:r>
      <w:proofErr w:type="spellStart"/>
      <w:r w:rsidRPr="00704A19">
        <w:t>ti,ab,kw,kf</w:t>
      </w:r>
      <w:proofErr w:type="spellEnd"/>
      <w:r w:rsidRPr="00704A19">
        <w:t>.</w:t>
      </w:r>
      <w:r w:rsidR="00087A23" w:rsidRPr="00704A19">
        <w:t xml:space="preserve"> </w:t>
      </w:r>
      <w:r w:rsidRPr="00704A19">
        <w:t>14977825</w:t>
      </w:r>
    </w:p>
    <w:p w14:paraId="7334A338" w14:textId="77777777" w:rsidR="00774417" w:rsidRPr="00704A19" w:rsidRDefault="00774417" w:rsidP="00774417">
      <w:r w:rsidRPr="00704A19">
        <w:rPr>
          <w:b/>
          <w:bCs/>
        </w:rPr>
        <w:t>17</w:t>
      </w:r>
      <w:r w:rsidRPr="00704A19">
        <w:t xml:space="preserve"> (earlier adj3 infect$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 2277</w:t>
      </w:r>
    </w:p>
    <w:p w14:paraId="456681C5" w14:textId="77777777" w:rsidR="00774417" w:rsidRPr="00704A19" w:rsidRDefault="00774417" w:rsidP="00774417">
      <w:r w:rsidRPr="00704A19">
        <w:rPr>
          <w:b/>
          <w:bCs/>
        </w:rPr>
        <w:t>18</w:t>
      </w:r>
      <w:r w:rsidRPr="00704A19">
        <w:t xml:space="preserve"> or/16-17 14978569</w:t>
      </w:r>
    </w:p>
    <w:p w14:paraId="088D4819" w14:textId="77777777" w:rsidR="00774417" w:rsidRPr="00704A19" w:rsidRDefault="00774417" w:rsidP="00774417">
      <w:r w:rsidRPr="00704A19">
        <w:rPr>
          <w:b/>
          <w:bCs/>
        </w:rPr>
        <w:t>19</w:t>
      </w:r>
      <w:r w:rsidRPr="00704A19">
        <w:t xml:space="preserve"> 15 and 18 238449</w:t>
      </w:r>
    </w:p>
    <w:p w14:paraId="1ED2497A" w14:textId="4A8E4D96" w:rsidR="00774417" w:rsidRPr="00704A19" w:rsidRDefault="00774417" w:rsidP="00774417">
      <w:r w:rsidRPr="00704A19">
        <w:rPr>
          <w:b/>
          <w:bCs/>
        </w:rPr>
        <w:t>20</w:t>
      </w:r>
      <w:r w:rsidR="00087A23" w:rsidRPr="00704A19">
        <w:t xml:space="preserve"> </w:t>
      </w:r>
      <w:r w:rsidRPr="00704A19">
        <w:t>exp severe acute respiratory syndrome coronavirus 2/ or coronavirus</w:t>
      </w:r>
    </w:p>
    <w:p w14:paraId="79F3B52A" w14:textId="414DE3CD" w:rsidR="00774417" w:rsidRPr="00704A19" w:rsidRDefault="00774417" w:rsidP="00774417">
      <w:r w:rsidRPr="00704A19">
        <w:t>disease 2019/ or experimental coronavirus disease 2019/</w:t>
      </w:r>
      <w:r w:rsidR="00087A23" w:rsidRPr="00704A19">
        <w:t xml:space="preserve"> </w:t>
      </w:r>
      <w:r w:rsidRPr="00704A19">
        <w:t>268276</w:t>
      </w:r>
    </w:p>
    <w:p w14:paraId="157A06B2" w14:textId="77777777" w:rsidR="00774417" w:rsidRPr="00704A19" w:rsidRDefault="00774417" w:rsidP="00774417">
      <w:r w:rsidRPr="00704A19">
        <w:rPr>
          <w:b/>
          <w:bCs/>
        </w:rPr>
        <w:t>21</w:t>
      </w:r>
      <w:r w:rsidRPr="00704A19">
        <w:t xml:space="preserve"> (corona$ adj1 (virus$ or viral$)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 5716</w:t>
      </w:r>
    </w:p>
    <w:p w14:paraId="3CBD59AF" w14:textId="149C3C25" w:rsidR="00774417" w:rsidRPr="00704A19" w:rsidRDefault="00774417" w:rsidP="00774417">
      <w:r w:rsidRPr="00704A19">
        <w:rPr>
          <w:b/>
          <w:bCs/>
        </w:rPr>
        <w:t>22</w:t>
      </w:r>
      <w:r w:rsidR="00087A23" w:rsidRPr="00704A19">
        <w:t xml:space="preserve"> </w:t>
      </w:r>
      <w:r w:rsidRPr="00704A19">
        <w:t>(</w:t>
      </w:r>
      <w:proofErr w:type="spellStart"/>
      <w:r w:rsidRPr="00704A19">
        <w:t>CoV</w:t>
      </w:r>
      <w:proofErr w:type="spellEnd"/>
      <w:r w:rsidRPr="00704A19">
        <w:t xml:space="preserve"> not (</w:t>
      </w:r>
      <w:proofErr w:type="spellStart"/>
      <w:r w:rsidRPr="00704A19">
        <w:t>Coefficien</w:t>
      </w:r>
      <w:proofErr w:type="spellEnd"/>
      <w:r w:rsidRPr="00704A19">
        <w:t>$ or co-</w:t>
      </w:r>
      <w:proofErr w:type="spellStart"/>
      <w:r w:rsidRPr="00704A19">
        <w:t>efficien</w:t>
      </w:r>
      <w:proofErr w:type="spellEnd"/>
      <w:r w:rsidRPr="00704A19">
        <w:t xml:space="preserve">$ or covalent$ or </w:t>
      </w:r>
      <w:proofErr w:type="spellStart"/>
      <w:r w:rsidRPr="00704A19">
        <w:t>covington</w:t>
      </w:r>
      <w:proofErr w:type="spellEnd"/>
      <w:r w:rsidRPr="00704A19">
        <w:t xml:space="preserve"> or</w:t>
      </w:r>
    </w:p>
    <w:p w14:paraId="47265E13" w14:textId="77777777" w:rsidR="00774417" w:rsidRPr="00704A19" w:rsidRDefault="00774417" w:rsidP="00774417">
      <w:r w:rsidRPr="00704A19">
        <w:t xml:space="preserve">covariant$ or </w:t>
      </w:r>
      <w:proofErr w:type="spellStart"/>
      <w:r w:rsidRPr="00704A19">
        <w:t>covarianc</w:t>
      </w:r>
      <w:proofErr w:type="spellEnd"/>
      <w:r w:rsidRPr="00704A19">
        <w:t>$ or "cut-off value$" or "</w:t>
      </w:r>
      <w:proofErr w:type="spellStart"/>
      <w:r w:rsidRPr="00704A19">
        <w:t>cutoff</w:t>
      </w:r>
      <w:proofErr w:type="spellEnd"/>
      <w:r w:rsidRPr="00704A19">
        <w:t xml:space="preserve"> value$" or "</w:t>
      </w:r>
      <w:proofErr w:type="spellStart"/>
      <w:r w:rsidRPr="00704A19">
        <w:t>cutoff</w:t>
      </w:r>
      <w:proofErr w:type="spellEnd"/>
    </w:p>
    <w:p w14:paraId="25F3CE07" w14:textId="77777777" w:rsidR="00774417" w:rsidRPr="00704A19" w:rsidRDefault="00774417" w:rsidP="00774417">
      <w:r w:rsidRPr="00704A19">
        <w:t>volume$" or "</w:t>
      </w:r>
      <w:proofErr w:type="spellStart"/>
      <w:r w:rsidRPr="00704A19">
        <w:t>cutoff</w:t>
      </w:r>
      <w:proofErr w:type="spellEnd"/>
      <w:r w:rsidRPr="00704A19">
        <w:t xml:space="preserve"> volume$" or "combined </w:t>
      </w:r>
      <w:proofErr w:type="spellStart"/>
      <w:r w:rsidRPr="00704A19">
        <w:t>optimi#ation</w:t>
      </w:r>
      <w:proofErr w:type="spellEnd"/>
      <w:r w:rsidRPr="00704A19">
        <w:t xml:space="preserve"> value$" or</w:t>
      </w:r>
    </w:p>
    <w:p w14:paraId="7BBAD9AF" w14:textId="70D08CFB" w:rsidR="00774417" w:rsidRPr="00704A19" w:rsidRDefault="00774417" w:rsidP="00774417">
      <w:r w:rsidRPr="00704A19">
        <w:t>"</w:t>
      </w:r>
      <w:proofErr w:type="gramStart"/>
      <w:r w:rsidRPr="00704A19">
        <w:t>central</w:t>
      </w:r>
      <w:proofErr w:type="gramEnd"/>
      <w:r w:rsidRPr="00704A19">
        <w:t xml:space="preserve"> vessel trunk" or </w:t>
      </w:r>
      <w:proofErr w:type="spellStart"/>
      <w:r w:rsidRPr="00704A19">
        <w:t>CoVR</w:t>
      </w:r>
      <w:proofErr w:type="spellEnd"/>
      <w:r w:rsidRPr="00704A19">
        <w:t xml:space="preserve"> or </w:t>
      </w:r>
      <w:proofErr w:type="spellStart"/>
      <w:r w:rsidRPr="00704A19">
        <w:t>CoVS</w:t>
      </w:r>
      <w:proofErr w:type="spellEnd"/>
      <w:r w:rsidRPr="00704A19">
        <w:t>)).</w:t>
      </w:r>
      <w:proofErr w:type="spellStart"/>
      <w:r w:rsidRPr="00704A19">
        <w:t>ti,ab,kw,kf</w:t>
      </w:r>
      <w:proofErr w:type="spellEnd"/>
      <w:r w:rsidRPr="00704A19">
        <w:t>.</w:t>
      </w:r>
      <w:r w:rsidR="00087A23" w:rsidRPr="00704A19">
        <w:t xml:space="preserve"> </w:t>
      </w:r>
      <w:r w:rsidRPr="00704A19">
        <w:t>106761</w:t>
      </w:r>
    </w:p>
    <w:p w14:paraId="4B846620" w14:textId="7C99574C" w:rsidR="00774417" w:rsidRPr="00704A19" w:rsidRDefault="00774417" w:rsidP="00774417">
      <w:r w:rsidRPr="00704A19">
        <w:rPr>
          <w:b/>
          <w:bCs/>
        </w:rPr>
        <w:t>23</w:t>
      </w:r>
      <w:r w:rsidR="00087A23" w:rsidRPr="00704A19">
        <w:t xml:space="preserve"> </w:t>
      </w:r>
      <w:r w:rsidRPr="00704A19">
        <w:t xml:space="preserve">(coronavirus$ or 2019nCoV$ or 19nCoV$ or "2019 novel$" or </w:t>
      </w:r>
      <w:proofErr w:type="spellStart"/>
      <w:r w:rsidRPr="00704A19">
        <w:t>Ncov</w:t>
      </w:r>
      <w:proofErr w:type="spellEnd"/>
      <w:r w:rsidRPr="00704A19">
        <w:t>$ or</w:t>
      </w:r>
    </w:p>
    <w:p w14:paraId="314EA527" w14:textId="77777777" w:rsidR="00774417" w:rsidRPr="00704A19" w:rsidRDefault="00774417" w:rsidP="00774417">
      <w:r w:rsidRPr="00704A19">
        <w:t>"n-</w:t>
      </w:r>
      <w:proofErr w:type="spellStart"/>
      <w:r w:rsidRPr="00704A19">
        <w:t>cov</w:t>
      </w:r>
      <w:proofErr w:type="spellEnd"/>
      <w:r w:rsidRPr="00704A19">
        <w:t>" or "SARS-CoV-2$" or "SARSCoV-2$" or SARSCoV2$ or</w:t>
      </w:r>
    </w:p>
    <w:p w14:paraId="3122A69B" w14:textId="77777777" w:rsidR="00774417" w:rsidRPr="00704A19" w:rsidRDefault="00774417" w:rsidP="00774417">
      <w:r w:rsidRPr="00704A19">
        <w:t>"SARS-CoV2$" or "severe acute respiratory syndrome$" or</w:t>
      </w:r>
    </w:p>
    <w:p w14:paraId="5210DE32" w14:textId="00BF8CE7" w:rsidR="00774417" w:rsidRPr="00704A19" w:rsidRDefault="00774417" w:rsidP="00774417">
      <w:r w:rsidRPr="00704A19">
        <w:t>COVID$2).</w:t>
      </w:r>
      <w:proofErr w:type="spellStart"/>
      <w:r w:rsidRPr="00704A19">
        <w:t>ti</w:t>
      </w:r>
      <w:proofErr w:type="gramStart"/>
      <w:r w:rsidRPr="00704A19">
        <w:t>,ab,kw,kf</w:t>
      </w:r>
      <w:proofErr w:type="spellEnd"/>
      <w:proofErr w:type="gramEnd"/>
      <w:r w:rsidRPr="00704A19">
        <w:t>.</w:t>
      </w:r>
      <w:r w:rsidR="00087A23" w:rsidRPr="00704A19">
        <w:t xml:space="preserve"> </w:t>
      </w:r>
      <w:r w:rsidRPr="00704A19">
        <w:t>323220</w:t>
      </w:r>
    </w:p>
    <w:p w14:paraId="6C29045F" w14:textId="77777777" w:rsidR="00774417" w:rsidRPr="00704A19" w:rsidRDefault="00774417" w:rsidP="00774417">
      <w:r w:rsidRPr="00704A19">
        <w:rPr>
          <w:b/>
          <w:bCs/>
        </w:rPr>
        <w:t>24</w:t>
      </w:r>
      <w:r w:rsidRPr="00704A19">
        <w:t xml:space="preserve"> or/20-23 344489</w:t>
      </w:r>
    </w:p>
    <w:p w14:paraId="7C99930A" w14:textId="77777777" w:rsidR="00774417" w:rsidRPr="00704A19" w:rsidRDefault="00774417" w:rsidP="00774417">
      <w:r w:rsidRPr="00704A19">
        <w:rPr>
          <w:b/>
          <w:bCs/>
        </w:rPr>
        <w:t>25</w:t>
      </w:r>
      <w:r w:rsidRPr="00704A19">
        <w:t xml:space="preserve"> 19 and 24 2389</w:t>
      </w:r>
    </w:p>
    <w:p w14:paraId="2AAAE171" w14:textId="77777777" w:rsidR="00774417" w:rsidRPr="00704A19" w:rsidRDefault="00774417" w:rsidP="00774417">
      <w:r w:rsidRPr="00704A19">
        <w:rPr>
          <w:b/>
          <w:bCs/>
        </w:rPr>
        <w:t>26</w:t>
      </w:r>
      <w:r w:rsidRPr="00704A19">
        <w:t xml:space="preserve"> exp Adult/ 9958409</w:t>
      </w:r>
    </w:p>
    <w:p w14:paraId="664EE0A3" w14:textId="751EF85B" w:rsidR="00774417" w:rsidRPr="00704A19" w:rsidRDefault="00774417" w:rsidP="00774417">
      <w:r w:rsidRPr="00704A19">
        <w:t>27</w:t>
      </w:r>
      <w:r w:rsidR="00087A23" w:rsidRPr="00704A19">
        <w:t xml:space="preserve"> </w:t>
      </w:r>
      <w:r w:rsidRPr="00704A19">
        <w:t>(adult$ or middle-aged or elderly or men or women or man or</w:t>
      </w:r>
    </w:p>
    <w:p w14:paraId="34905AC9" w14:textId="3F0631A0" w:rsidR="00774417" w:rsidRPr="00704A19" w:rsidRDefault="00774417" w:rsidP="00774417">
      <w:proofErr w:type="gramStart"/>
      <w:r w:rsidRPr="00704A19">
        <w:t>woman</w:t>
      </w:r>
      <w:proofErr w:type="gramEnd"/>
      <w:r w:rsidRPr="00704A19">
        <w:t>).</w:t>
      </w:r>
      <w:proofErr w:type="spellStart"/>
      <w:r w:rsidRPr="00704A19">
        <w:t>ti,ab,kw,kf</w:t>
      </w:r>
      <w:proofErr w:type="spellEnd"/>
      <w:r w:rsidRPr="00704A19">
        <w:t>.</w:t>
      </w:r>
      <w:r w:rsidR="00087A23" w:rsidRPr="00704A19">
        <w:t xml:space="preserve"> </w:t>
      </w:r>
      <w:r w:rsidRPr="00704A19">
        <w:t>4540054</w:t>
      </w:r>
    </w:p>
    <w:p w14:paraId="20F7AB29" w14:textId="77777777" w:rsidR="00774417" w:rsidRPr="00704A19" w:rsidRDefault="00774417" w:rsidP="00774417">
      <w:r w:rsidRPr="00704A19">
        <w:rPr>
          <w:b/>
          <w:bCs/>
        </w:rPr>
        <w:t>28</w:t>
      </w:r>
      <w:r w:rsidRPr="00704A19">
        <w:t xml:space="preserve"> or/26-27 11557812</w:t>
      </w:r>
    </w:p>
    <w:p w14:paraId="586E0B13" w14:textId="77777777" w:rsidR="00774417" w:rsidRPr="00704A19" w:rsidRDefault="00774417" w:rsidP="00774417">
      <w:r w:rsidRPr="00704A19">
        <w:rPr>
          <w:b/>
          <w:bCs/>
        </w:rPr>
        <w:t>29</w:t>
      </w:r>
      <w:r w:rsidRPr="00704A19">
        <w:t xml:space="preserve"> 25 and 28 1763</w:t>
      </w:r>
    </w:p>
    <w:p w14:paraId="10ABC72D" w14:textId="77777777" w:rsidR="00774417" w:rsidRPr="00704A19" w:rsidRDefault="00774417" w:rsidP="00774417">
      <w:r w:rsidRPr="00704A19">
        <w:rPr>
          <w:b/>
          <w:bCs/>
        </w:rPr>
        <w:t>30</w:t>
      </w:r>
      <w:r w:rsidRPr="00704A19">
        <w:t xml:space="preserve"> exp child/ or exp infant/ 2926222</w:t>
      </w:r>
    </w:p>
    <w:p w14:paraId="3448ADC9" w14:textId="0CF94961" w:rsidR="00774417" w:rsidRPr="00704A19" w:rsidRDefault="00774417" w:rsidP="00774417">
      <w:r w:rsidRPr="00704A19">
        <w:rPr>
          <w:b/>
          <w:bCs/>
        </w:rPr>
        <w:t>31</w:t>
      </w:r>
      <w:r w:rsidR="00087A23" w:rsidRPr="00704A19">
        <w:t xml:space="preserve"> </w:t>
      </w:r>
      <w:r w:rsidRPr="00704A19">
        <w:t xml:space="preserve">(child$ or </w:t>
      </w:r>
      <w:proofErr w:type="spellStart"/>
      <w:r w:rsidRPr="00704A19">
        <w:t>adolescen</w:t>
      </w:r>
      <w:proofErr w:type="spellEnd"/>
      <w:r w:rsidRPr="00704A19">
        <w:t xml:space="preserve">$ or teen$ or preteen$ or paediatric$ or </w:t>
      </w:r>
      <w:proofErr w:type="spellStart"/>
      <w:r w:rsidRPr="00704A19">
        <w:t>pediatric</w:t>
      </w:r>
      <w:proofErr w:type="spellEnd"/>
      <w:r w:rsidRPr="00704A19">
        <w:t>$</w:t>
      </w:r>
    </w:p>
    <w:p w14:paraId="1F74785A" w14:textId="30945B27" w:rsidR="00774417" w:rsidRPr="00704A19" w:rsidRDefault="00774417" w:rsidP="00774417">
      <w:proofErr w:type="gramStart"/>
      <w:r w:rsidRPr="00704A19">
        <w:t>or</w:t>
      </w:r>
      <w:proofErr w:type="gramEnd"/>
      <w:r w:rsidRPr="00704A19">
        <w:t xml:space="preserve"> young people or young person or boy$ or girl$).</w:t>
      </w:r>
      <w:proofErr w:type="spellStart"/>
      <w:r w:rsidRPr="00704A19">
        <w:t>ti,ab,kw,kf</w:t>
      </w:r>
      <w:proofErr w:type="spellEnd"/>
      <w:r w:rsidRPr="00704A19">
        <w:t>.</w:t>
      </w:r>
      <w:r w:rsidR="00087A23" w:rsidRPr="00704A19">
        <w:t xml:space="preserve"> </w:t>
      </w:r>
      <w:r w:rsidRPr="00704A19">
        <w:t>2647878</w:t>
      </w:r>
    </w:p>
    <w:p w14:paraId="5239C925" w14:textId="77777777" w:rsidR="00774417" w:rsidRPr="00704A19" w:rsidRDefault="00774417" w:rsidP="00774417">
      <w:r w:rsidRPr="00704A19">
        <w:rPr>
          <w:b/>
          <w:bCs/>
        </w:rPr>
        <w:t>32</w:t>
      </w:r>
      <w:r w:rsidRPr="00704A19">
        <w:t xml:space="preserve"> or/30-31 3853618</w:t>
      </w:r>
    </w:p>
    <w:p w14:paraId="0DE66FFA" w14:textId="77777777" w:rsidR="00774417" w:rsidRPr="00704A19" w:rsidRDefault="00774417" w:rsidP="00774417">
      <w:r w:rsidRPr="00704A19">
        <w:rPr>
          <w:b/>
          <w:bCs/>
        </w:rPr>
        <w:t>33</w:t>
      </w:r>
      <w:r w:rsidRPr="00704A19">
        <w:t xml:space="preserve"> 25 not 32 2135</w:t>
      </w:r>
    </w:p>
    <w:p w14:paraId="5C6293FF" w14:textId="77777777" w:rsidR="00774417" w:rsidRPr="00704A19" w:rsidRDefault="00774417" w:rsidP="00774417">
      <w:r w:rsidRPr="00704A19">
        <w:rPr>
          <w:b/>
          <w:bCs/>
        </w:rPr>
        <w:t>34</w:t>
      </w:r>
      <w:r w:rsidRPr="00704A19">
        <w:t xml:space="preserve"> 29 or 33 2268</w:t>
      </w:r>
    </w:p>
    <w:p w14:paraId="4CD49718" w14:textId="77777777" w:rsidR="00774417" w:rsidRPr="00704A19" w:rsidRDefault="00774417" w:rsidP="00774417">
      <w:r w:rsidRPr="00704A19">
        <w:rPr>
          <w:b/>
          <w:bCs/>
        </w:rPr>
        <w:t>35</w:t>
      </w:r>
      <w:r w:rsidRPr="00704A19">
        <w:t xml:space="preserve"> exp animals/ 29012248</w:t>
      </w:r>
    </w:p>
    <w:p w14:paraId="12B55E6B" w14:textId="77777777" w:rsidR="00774417" w:rsidRPr="00704A19" w:rsidRDefault="00774417" w:rsidP="00774417">
      <w:r w:rsidRPr="00704A19">
        <w:rPr>
          <w:b/>
          <w:bCs/>
        </w:rPr>
        <w:t>36</w:t>
      </w:r>
      <w:r w:rsidRPr="00704A19">
        <w:t xml:space="preserve"> humans/ 17545054</w:t>
      </w:r>
    </w:p>
    <w:p w14:paraId="52F3FB86" w14:textId="77777777" w:rsidR="00774417" w:rsidRPr="00704A19" w:rsidRDefault="00774417" w:rsidP="00774417">
      <w:r w:rsidRPr="00704A19">
        <w:rPr>
          <w:b/>
          <w:bCs/>
        </w:rPr>
        <w:t>37</w:t>
      </w:r>
      <w:r w:rsidRPr="00704A19">
        <w:t xml:space="preserve"> 35 not 36 11469392</w:t>
      </w:r>
    </w:p>
    <w:p w14:paraId="7505168C" w14:textId="77777777" w:rsidR="00774417" w:rsidRPr="00704A19" w:rsidRDefault="00774417" w:rsidP="00774417">
      <w:r w:rsidRPr="00704A19">
        <w:rPr>
          <w:b/>
          <w:bCs/>
        </w:rPr>
        <w:t>38</w:t>
      </w:r>
      <w:r w:rsidRPr="00704A19">
        <w:t xml:space="preserve"> 34 not 37 2253</w:t>
      </w:r>
    </w:p>
    <w:p w14:paraId="5F3EF504" w14:textId="77777777" w:rsidR="00774417" w:rsidRPr="00704A19" w:rsidRDefault="00774417" w:rsidP="00774417">
      <w:r w:rsidRPr="00704A19">
        <w:rPr>
          <w:b/>
          <w:bCs/>
        </w:rPr>
        <w:t>39</w:t>
      </w:r>
      <w:r w:rsidRPr="00704A19">
        <w:t xml:space="preserve"> limit 38 to </w:t>
      </w:r>
      <w:proofErr w:type="spellStart"/>
      <w:r w:rsidRPr="00704A19">
        <w:t>english</w:t>
      </w:r>
      <w:proofErr w:type="spellEnd"/>
      <w:r w:rsidRPr="00704A19">
        <w:t xml:space="preserve"> language 2229</w:t>
      </w:r>
    </w:p>
    <w:p w14:paraId="0D4A738C" w14:textId="77777777" w:rsidR="00774417" w:rsidRPr="00704A19" w:rsidRDefault="00774417">
      <w:r w:rsidRPr="00704A19">
        <w:br w:type="page"/>
      </w:r>
    </w:p>
    <w:p w14:paraId="7C3F7435" w14:textId="77777777" w:rsidR="00774417" w:rsidRPr="00704A19" w:rsidRDefault="00774417" w:rsidP="00774417">
      <w:pPr>
        <w:rPr>
          <w:b/>
        </w:rPr>
      </w:pPr>
      <w:r w:rsidRPr="00704A19">
        <w:rPr>
          <w:b/>
        </w:rPr>
        <w:t>A.3 Cochrane</w:t>
      </w:r>
    </w:p>
    <w:p w14:paraId="295A17DB" w14:textId="77777777" w:rsidR="00774417" w:rsidRPr="00704A19" w:rsidRDefault="00774417" w:rsidP="00774417">
      <w:r w:rsidRPr="00704A19">
        <w:t>Cochrane Central Register of Controlled Trials (CENTRAL)</w:t>
      </w:r>
    </w:p>
    <w:p w14:paraId="0051F71E" w14:textId="77777777" w:rsidR="00774417" w:rsidRPr="00704A19" w:rsidRDefault="00774417" w:rsidP="00774417">
      <w:r w:rsidRPr="00704A19">
        <w:t>and Cochrane Database of Systematic Reviews (CDSR)</w:t>
      </w:r>
    </w:p>
    <w:p w14:paraId="6381E31B" w14:textId="77777777" w:rsidR="00774417" w:rsidRPr="00704A19" w:rsidRDefault="00774417" w:rsidP="00774417">
      <w:r w:rsidRPr="00704A19">
        <w:t>Results per line</w:t>
      </w:r>
    </w:p>
    <w:p w14:paraId="08F27F45" w14:textId="77777777" w:rsidR="00774417" w:rsidRPr="00704A19" w:rsidRDefault="00774417" w:rsidP="00774417">
      <w:r w:rsidRPr="00704A19">
        <w:t>Date: 02/09/2022</w:t>
      </w:r>
    </w:p>
    <w:p w14:paraId="5A09309D" w14:textId="77777777" w:rsidR="00774417" w:rsidRPr="00704A19" w:rsidRDefault="00774417" w:rsidP="00774417">
      <w:r w:rsidRPr="00704A19">
        <w:rPr>
          <w:b/>
          <w:bCs/>
        </w:rPr>
        <w:t>#1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Autoimmune Diseases] explode all trees 20627</w:t>
      </w:r>
    </w:p>
    <w:p w14:paraId="2D9AD9DE" w14:textId="77777777" w:rsidR="00774417" w:rsidRPr="00704A19" w:rsidRDefault="00774417" w:rsidP="00774417">
      <w:r w:rsidRPr="00704A19">
        <w:rPr>
          <w:b/>
          <w:bCs/>
        </w:rPr>
        <w:t>#2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Connective Tissue Diseases] explode all trees 10493</w:t>
      </w:r>
    </w:p>
    <w:p w14:paraId="28A4E388" w14:textId="77777777" w:rsidR="00774417" w:rsidRPr="00704A19" w:rsidRDefault="00774417" w:rsidP="00774417">
      <w:r w:rsidRPr="00704A19">
        <w:rPr>
          <w:b/>
          <w:bCs/>
        </w:rPr>
        <w:t>#3</w:t>
      </w:r>
      <w:r w:rsidRPr="00704A19">
        <w:t xml:space="preserve"> #1 and #2 8043</w:t>
      </w:r>
    </w:p>
    <w:p w14:paraId="58B98FA1" w14:textId="77777777" w:rsidR="00774417" w:rsidRPr="00704A19" w:rsidRDefault="00774417" w:rsidP="00774417">
      <w:r w:rsidRPr="00704A19">
        <w:rPr>
          <w:b/>
          <w:bCs/>
        </w:rPr>
        <w:t>#4</w:t>
      </w:r>
      <w:r w:rsidRPr="00704A19">
        <w:t xml:space="preserve"> ("autoimmune connective tissue" NEXT disease* or "autoimmune</w:t>
      </w:r>
    </w:p>
    <w:p w14:paraId="61C7E84E" w14:textId="77777777" w:rsidR="00774417" w:rsidRPr="00704A19" w:rsidRDefault="00774417" w:rsidP="00774417">
      <w:r w:rsidRPr="00704A19">
        <w:t>connective tissue" NEXT disorder* or "systemic autoimmune" NEXT</w:t>
      </w:r>
    </w:p>
    <w:p w14:paraId="0F433128" w14:textId="47DCFC2D" w:rsidR="00774417" w:rsidRPr="00704A19" w:rsidRDefault="00774417" w:rsidP="00774417">
      <w:proofErr w:type="gramStart"/>
      <w:r w:rsidRPr="00704A19">
        <w:t>disease</w:t>
      </w:r>
      <w:proofErr w:type="gramEnd"/>
      <w:r w:rsidRPr="00704A19">
        <w:t>$ or "autoimmune CTDs"):TI,AB,KW</w:t>
      </w:r>
      <w:r w:rsidR="00087A23" w:rsidRPr="00704A19">
        <w:t xml:space="preserve"> </w:t>
      </w:r>
      <w:r w:rsidRPr="00704A19">
        <w:t>85</w:t>
      </w:r>
    </w:p>
    <w:p w14:paraId="1FC180A8" w14:textId="77777777" w:rsidR="00774417" w:rsidRPr="00704A19" w:rsidRDefault="00774417" w:rsidP="00774417">
      <w:r w:rsidRPr="00704A19">
        <w:rPr>
          <w:b/>
          <w:bCs/>
        </w:rPr>
        <w:t>#5</w:t>
      </w:r>
      <w:r w:rsidRPr="00704A19">
        <w:t xml:space="preserve"> (ACTD or ACTDs)</w:t>
      </w:r>
      <w:proofErr w:type="gramStart"/>
      <w:r w:rsidRPr="00704A19">
        <w:t>:TI,AB,KW</w:t>
      </w:r>
      <w:proofErr w:type="gramEnd"/>
      <w:r w:rsidRPr="00704A19">
        <w:t xml:space="preserve"> 21</w:t>
      </w:r>
    </w:p>
    <w:p w14:paraId="5D717E8D" w14:textId="77777777" w:rsidR="00774417" w:rsidRPr="00704A19" w:rsidRDefault="00774417" w:rsidP="00774417">
      <w:r w:rsidRPr="00704A19">
        <w:rPr>
          <w:b/>
          <w:bCs/>
        </w:rPr>
        <w:t>#6</w:t>
      </w:r>
      <w:r w:rsidRPr="00704A19">
        <w:t xml:space="preserve"> "actinomycin D"</w:t>
      </w:r>
      <w:proofErr w:type="gramStart"/>
      <w:r w:rsidRPr="00704A19">
        <w:t>:TI,AB,KW</w:t>
      </w:r>
      <w:proofErr w:type="gramEnd"/>
      <w:r w:rsidRPr="00704A19">
        <w:t xml:space="preserve"> 174</w:t>
      </w:r>
    </w:p>
    <w:p w14:paraId="6610D909" w14:textId="77777777" w:rsidR="00774417" w:rsidRPr="00704A19" w:rsidRDefault="00774417" w:rsidP="00774417">
      <w:r w:rsidRPr="00704A19">
        <w:rPr>
          <w:b/>
          <w:bCs/>
        </w:rPr>
        <w:t>#7</w:t>
      </w:r>
      <w:r w:rsidRPr="00704A19">
        <w:t xml:space="preserve"> #5 not #6 7</w:t>
      </w:r>
    </w:p>
    <w:p w14:paraId="2F632B1A" w14:textId="77777777" w:rsidR="00774417" w:rsidRPr="00704A19" w:rsidRDefault="00774417" w:rsidP="00774417">
      <w:r w:rsidRPr="00704A19">
        <w:rPr>
          <w:b/>
          <w:bCs/>
        </w:rPr>
        <w:t>#8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Lupus Erythematosus, Systemic] explode all trees 1193</w:t>
      </w:r>
    </w:p>
    <w:p w14:paraId="0A794F74" w14:textId="77777777" w:rsidR="00774417" w:rsidRPr="00704A19" w:rsidRDefault="00774417" w:rsidP="00774417">
      <w:r w:rsidRPr="00704A19">
        <w:rPr>
          <w:b/>
          <w:bCs/>
        </w:rPr>
        <w:t>#9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</w:t>
      </w:r>
      <w:proofErr w:type="spellStart"/>
      <w:r w:rsidRPr="00704A19">
        <w:t>Sjogren's</w:t>
      </w:r>
      <w:proofErr w:type="spellEnd"/>
      <w:r w:rsidRPr="00704A19">
        <w:t xml:space="preserve"> Syndrome] this term only 330</w:t>
      </w:r>
    </w:p>
    <w:p w14:paraId="6AE9C1CC" w14:textId="77777777" w:rsidR="00774417" w:rsidRPr="00704A19" w:rsidRDefault="00774417" w:rsidP="00774417">
      <w:r w:rsidRPr="00704A19">
        <w:rPr>
          <w:b/>
          <w:bCs/>
        </w:rPr>
        <w:t>#10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Scleroderma, Systemic] explode all trees 628</w:t>
      </w:r>
    </w:p>
    <w:p w14:paraId="24BC92D7" w14:textId="77777777" w:rsidR="00774417" w:rsidRPr="00704A19" w:rsidRDefault="00774417" w:rsidP="00774417">
      <w:r w:rsidRPr="00704A19">
        <w:rPr>
          <w:b/>
          <w:bCs/>
        </w:rPr>
        <w:t>#11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Myositis] explode all trees 223</w:t>
      </w:r>
    </w:p>
    <w:p w14:paraId="715A12F3" w14:textId="77777777" w:rsidR="00774417" w:rsidRPr="00704A19" w:rsidRDefault="00774417" w:rsidP="00774417">
      <w:r w:rsidRPr="00704A19">
        <w:rPr>
          <w:b/>
          <w:bCs/>
        </w:rPr>
        <w:t>#12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Polymyositis] explode all trees 106</w:t>
      </w:r>
    </w:p>
    <w:p w14:paraId="2795F41B" w14:textId="77777777" w:rsidR="00774417" w:rsidRPr="00704A19" w:rsidRDefault="00774417" w:rsidP="00774417">
      <w:r w:rsidRPr="00704A19">
        <w:rPr>
          <w:b/>
          <w:bCs/>
        </w:rPr>
        <w:t>#13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Dermatomyositis] this term only 100</w:t>
      </w:r>
    </w:p>
    <w:p w14:paraId="3EC28527" w14:textId="77777777" w:rsidR="00774417" w:rsidRPr="00704A19" w:rsidRDefault="00774417" w:rsidP="00774417">
      <w:r w:rsidRPr="00704A19">
        <w:rPr>
          <w:b/>
          <w:bCs/>
        </w:rPr>
        <w:t>#14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Mixed Connective Tissue Disease] this term only 4</w:t>
      </w:r>
    </w:p>
    <w:p w14:paraId="477AFEBC" w14:textId="77777777" w:rsidR="00774417" w:rsidRPr="00704A19" w:rsidRDefault="00774417" w:rsidP="00774417">
      <w:r w:rsidRPr="00704A19">
        <w:t xml:space="preserve">#15 </w:t>
      </w:r>
      <w:proofErr w:type="spellStart"/>
      <w:r w:rsidRPr="00704A19">
        <w:t>MeSH</w:t>
      </w:r>
      <w:proofErr w:type="spellEnd"/>
      <w:r w:rsidRPr="00704A19">
        <w:t xml:space="preserve"> descriptor: [Undifferentiated Connective Tissue Diseases] this</w:t>
      </w:r>
    </w:p>
    <w:p w14:paraId="0172CFAE" w14:textId="6E33AF6C" w:rsidR="00774417" w:rsidRPr="00704A19" w:rsidRDefault="00774417" w:rsidP="00774417">
      <w:r w:rsidRPr="00704A19">
        <w:t>term only</w:t>
      </w:r>
      <w:r w:rsidR="00087A23" w:rsidRPr="00704A19">
        <w:t xml:space="preserve"> </w:t>
      </w:r>
      <w:r w:rsidRPr="00704A19">
        <w:t>9</w:t>
      </w:r>
    </w:p>
    <w:p w14:paraId="2C95FF15" w14:textId="77777777" w:rsidR="00774417" w:rsidRPr="00704A19" w:rsidRDefault="00774417" w:rsidP="00774417">
      <w:r w:rsidRPr="00704A19">
        <w:rPr>
          <w:b/>
          <w:bCs/>
        </w:rPr>
        <w:t>#16</w:t>
      </w:r>
      <w:r w:rsidRPr="00704A19">
        <w:t xml:space="preserve"> (“systemic lupus erythematosus” or SLE or lupus or Sjogren* NEXT</w:t>
      </w:r>
    </w:p>
    <w:p w14:paraId="11679D4D" w14:textId="77777777" w:rsidR="00774417" w:rsidRPr="00704A19" w:rsidRDefault="00774417" w:rsidP="00774417">
      <w:r w:rsidRPr="00704A19">
        <w:t xml:space="preserve">syndrome or </w:t>
      </w:r>
      <w:proofErr w:type="spellStart"/>
      <w:r w:rsidRPr="00704A19">
        <w:t>Sjoegren</w:t>
      </w:r>
      <w:proofErr w:type="spellEnd"/>
      <w:r w:rsidRPr="00704A19">
        <w:t>* NEXT syndrome or “systemic scleroderma” or</w:t>
      </w:r>
    </w:p>
    <w:p w14:paraId="4F0A5BB1" w14:textId="77777777" w:rsidR="00774417" w:rsidRPr="00704A19" w:rsidRDefault="00774417" w:rsidP="00774417">
      <w:r w:rsidRPr="00704A19">
        <w:t>“systemic sclerosis” or inflammatory NEXT myopathy* or “necrotizing</w:t>
      </w:r>
    </w:p>
    <w:p w14:paraId="5B6C66C9" w14:textId="77777777" w:rsidR="00774417" w:rsidRPr="00704A19" w:rsidRDefault="00774417" w:rsidP="00774417">
      <w:r w:rsidRPr="00704A19">
        <w:t>autoimmune myopathy” or myositis or polymyositis or</w:t>
      </w:r>
    </w:p>
    <w:p w14:paraId="68B00821" w14:textId="77777777" w:rsidR="00774417" w:rsidRPr="00704A19" w:rsidRDefault="00774417" w:rsidP="00774417">
      <w:r w:rsidRPr="00704A19">
        <w:t>dermatomyositis or “anti-</w:t>
      </w:r>
      <w:proofErr w:type="spellStart"/>
      <w:r w:rsidRPr="00704A19">
        <w:t>synthetase</w:t>
      </w:r>
      <w:proofErr w:type="spellEnd"/>
      <w:r w:rsidRPr="00704A19">
        <w:t xml:space="preserve"> syndrome” or “</w:t>
      </w:r>
      <w:proofErr w:type="spellStart"/>
      <w:r w:rsidRPr="00704A19">
        <w:t>antisynthetase</w:t>
      </w:r>
      <w:proofErr w:type="spellEnd"/>
    </w:p>
    <w:p w14:paraId="4434D565" w14:textId="77777777" w:rsidR="00774417" w:rsidRPr="00704A19" w:rsidRDefault="00774417" w:rsidP="00774417">
      <w:r w:rsidRPr="00704A19">
        <w:t>syndrome” or “mixed connective tissue disease” or “mixed connective</w:t>
      </w:r>
    </w:p>
    <w:p w14:paraId="39EB63C0" w14:textId="77777777" w:rsidR="00774417" w:rsidRPr="00704A19" w:rsidRDefault="00774417" w:rsidP="00774417">
      <w:r w:rsidRPr="00704A19">
        <w:t>tissue disorder” or “mixed collagen disease” or “undifferentiated</w:t>
      </w:r>
    </w:p>
    <w:p w14:paraId="165E9159" w14:textId="77777777" w:rsidR="00774417" w:rsidRPr="00704A19" w:rsidRDefault="00774417" w:rsidP="00774417">
      <w:r w:rsidRPr="00704A19">
        <w:t>connective tissue disease” or “undifferentiated connective tissue</w:t>
      </w:r>
    </w:p>
    <w:p w14:paraId="44FAB995" w14:textId="77777777" w:rsidR="00774417" w:rsidRPr="00704A19" w:rsidRDefault="00774417" w:rsidP="00774417">
      <w:r w:rsidRPr="00704A19">
        <w:t>disorder” or “undifferentiated connective tissue dysplasia” or</w:t>
      </w:r>
    </w:p>
    <w:p w14:paraId="7743365A" w14:textId="04C78A7F" w:rsidR="00774417" w:rsidRPr="00704A19" w:rsidRDefault="00774417" w:rsidP="00774417">
      <w:r w:rsidRPr="00704A19">
        <w:t>UCTD)</w:t>
      </w:r>
      <w:proofErr w:type="gramStart"/>
      <w:r w:rsidRPr="00704A19">
        <w:t>:TI,AB,KW</w:t>
      </w:r>
      <w:proofErr w:type="gramEnd"/>
      <w:r w:rsidR="00087A23" w:rsidRPr="00704A19">
        <w:t xml:space="preserve"> </w:t>
      </w:r>
      <w:r w:rsidRPr="00704A19">
        <w:t>6853</w:t>
      </w:r>
    </w:p>
    <w:p w14:paraId="68891D25" w14:textId="77777777" w:rsidR="00774417" w:rsidRPr="00704A19" w:rsidRDefault="00774417" w:rsidP="00774417">
      <w:r w:rsidRPr="00704A19">
        <w:rPr>
          <w:b/>
          <w:bCs/>
        </w:rPr>
        <w:t>#17</w:t>
      </w:r>
      <w:r w:rsidRPr="00704A19">
        <w:t xml:space="preserve"> {or #3-#4, #7-#16} 13482</w:t>
      </w:r>
    </w:p>
    <w:p w14:paraId="6F2FF76B" w14:textId="77777777" w:rsidR="00774417" w:rsidRPr="00704A19" w:rsidRDefault="00774417" w:rsidP="00774417">
      <w:r w:rsidRPr="00704A19">
        <w:rPr>
          <w:b/>
          <w:bCs/>
        </w:rPr>
        <w:t>#18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SARS-CoV-2] this term only 1094</w:t>
      </w:r>
    </w:p>
    <w:p w14:paraId="1E33C20D" w14:textId="77777777" w:rsidR="00774417" w:rsidRPr="00704A19" w:rsidRDefault="00774417" w:rsidP="00774417">
      <w:r w:rsidRPr="00704A19">
        <w:rPr>
          <w:b/>
          <w:bCs/>
        </w:rPr>
        <w:t>#19</w:t>
      </w:r>
      <w:r w:rsidRPr="00704A19">
        <w:t xml:space="preserve"> </w:t>
      </w:r>
      <w:proofErr w:type="spellStart"/>
      <w:r w:rsidRPr="00704A19">
        <w:t>MeSH</w:t>
      </w:r>
      <w:proofErr w:type="spellEnd"/>
      <w:r w:rsidRPr="00704A19">
        <w:t xml:space="preserve"> descriptor: [COVID-19] this term only 2207</w:t>
      </w:r>
    </w:p>
    <w:p w14:paraId="42A84211" w14:textId="77777777" w:rsidR="00774417" w:rsidRPr="00704A19" w:rsidRDefault="00774417" w:rsidP="00774417">
      <w:r w:rsidRPr="00704A19">
        <w:rPr>
          <w:b/>
          <w:bCs/>
        </w:rPr>
        <w:t>#20</w:t>
      </w:r>
      <w:r w:rsidRPr="00704A19">
        <w:t xml:space="preserve"> (corona* NEAR/1 (virus* or viral*))</w:t>
      </w:r>
      <w:proofErr w:type="gramStart"/>
      <w:r w:rsidRPr="00704A19">
        <w:t>:TI,AB,KW</w:t>
      </w:r>
      <w:proofErr w:type="gramEnd"/>
      <w:r w:rsidRPr="00704A19">
        <w:t xml:space="preserve"> 324</w:t>
      </w:r>
    </w:p>
    <w:p w14:paraId="4BFB5BBE" w14:textId="77777777" w:rsidR="00774417" w:rsidRPr="00704A19" w:rsidRDefault="00774417" w:rsidP="00774417">
      <w:r w:rsidRPr="00704A19">
        <w:rPr>
          <w:b/>
          <w:bCs/>
        </w:rPr>
        <w:t>#21</w:t>
      </w:r>
      <w:r w:rsidRPr="00704A19">
        <w:t xml:space="preserve"> (</w:t>
      </w:r>
      <w:proofErr w:type="spellStart"/>
      <w:r w:rsidRPr="00704A19">
        <w:t>CoV</w:t>
      </w:r>
      <w:proofErr w:type="spellEnd"/>
      <w:r w:rsidRPr="00704A19">
        <w:t xml:space="preserve"> not (</w:t>
      </w:r>
      <w:proofErr w:type="spellStart"/>
      <w:r w:rsidRPr="00704A19">
        <w:t>Coefficien</w:t>
      </w:r>
      <w:proofErr w:type="spellEnd"/>
      <w:r w:rsidRPr="00704A19">
        <w:t>* or co-</w:t>
      </w:r>
      <w:proofErr w:type="spellStart"/>
      <w:r w:rsidRPr="00704A19">
        <w:t>efficien</w:t>
      </w:r>
      <w:proofErr w:type="spellEnd"/>
      <w:r w:rsidRPr="00704A19">
        <w:t>* or covalent* or Covington* or</w:t>
      </w:r>
    </w:p>
    <w:p w14:paraId="04FB7280" w14:textId="77777777" w:rsidR="00774417" w:rsidRPr="00704A19" w:rsidRDefault="00774417" w:rsidP="00774417">
      <w:r w:rsidRPr="00704A19">
        <w:t xml:space="preserve">covariant* or </w:t>
      </w:r>
      <w:proofErr w:type="spellStart"/>
      <w:r w:rsidRPr="00704A19">
        <w:t>covarianc</w:t>
      </w:r>
      <w:proofErr w:type="spellEnd"/>
      <w:r w:rsidRPr="00704A19">
        <w:t xml:space="preserve">* or cut-off NEXT value* or </w:t>
      </w:r>
      <w:proofErr w:type="spellStart"/>
      <w:r w:rsidRPr="00704A19">
        <w:t>cutoff</w:t>
      </w:r>
      <w:proofErr w:type="spellEnd"/>
      <w:r w:rsidRPr="00704A19">
        <w:t xml:space="preserve"> NEXT value*</w:t>
      </w:r>
    </w:p>
    <w:p w14:paraId="3D64503F" w14:textId="77777777" w:rsidR="00774417" w:rsidRPr="00704A19" w:rsidRDefault="00774417" w:rsidP="00774417">
      <w:r w:rsidRPr="00704A19">
        <w:t xml:space="preserve">or cut-off NEXT volume* or </w:t>
      </w:r>
      <w:proofErr w:type="spellStart"/>
      <w:r w:rsidRPr="00704A19">
        <w:t>cutoff</w:t>
      </w:r>
      <w:proofErr w:type="spellEnd"/>
      <w:r w:rsidRPr="00704A19">
        <w:t xml:space="preserve"> NEXT volume* or "combined</w:t>
      </w:r>
    </w:p>
    <w:p w14:paraId="4C67601F" w14:textId="77777777" w:rsidR="00774417" w:rsidRPr="00704A19" w:rsidRDefault="00774417" w:rsidP="00774417">
      <w:r w:rsidRPr="00704A19">
        <w:t>optimization" NEXT value* or "combined optimisation" NEXT value*</w:t>
      </w:r>
    </w:p>
    <w:p w14:paraId="7789E30A" w14:textId="3364FCEC" w:rsidR="00774417" w:rsidRPr="00704A19" w:rsidRDefault="00774417" w:rsidP="00774417">
      <w:r w:rsidRPr="00704A19">
        <w:t xml:space="preserve">or "central vessel" NEXT trunk* or </w:t>
      </w:r>
      <w:proofErr w:type="spellStart"/>
      <w:r w:rsidRPr="00704A19">
        <w:t>CoVR</w:t>
      </w:r>
      <w:proofErr w:type="spellEnd"/>
      <w:r w:rsidRPr="00704A19">
        <w:t xml:space="preserve"> or </w:t>
      </w:r>
      <w:proofErr w:type="spellStart"/>
      <w:r w:rsidRPr="00704A19">
        <w:t>CoVS</w:t>
      </w:r>
      <w:proofErr w:type="spellEnd"/>
      <w:r w:rsidRPr="00704A19">
        <w:t>))</w:t>
      </w:r>
      <w:proofErr w:type="gramStart"/>
      <w:r w:rsidRPr="00704A19">
        <w:t>:TI,AB,KW</w:t>
      </w:r>
      <w:proofErr w:type="gramEnd"/>
      <w:r w:rsidR="00087A23" w:rsidRPr="00704A19">
        <w:t xml:space="preserve"> </w:t>
      </w:r>
      <w:r w:rsidRPr="00704A19">
        <w:t>757</w:t>
      </w:r>
    </w:p>
    <w:p w14:paraId="7FD7DFD4" w14:textId="77777777" w:rsidR="00774417" w:rsidRPr="00704A19" w:rsidRDefault="00774417" w:rsidP="00774417">
      <w:r w:rsidRPr="00704A19">
        <w:rPr>
          <w:b/>
          <w:bCs/>
        </w:rPr>
        <w:t>#22</w:t>
      </w:r>
      <w:r w:rsidRPr="00704A19">
        <w:t xml:space="preserve"> {or #18-#21} 3136</w:t>
      </w:r>
    </w:p>
    <w:p w14:paraId="17B2C91F" w14:textId="77777777" w:rsidR="00774417" w:rsidRPr="00704A19" w:rsidRDefault="00774417" w:rsidP="00774417">
      <w:r w:rsidRPr="00704A19">
        <w:rPr>
          <w:b/>
          <w:bCs/>
        </w:rPr>
        <w:t>#23</w:t>
      </w:r>
      <w:r w:rsidRPr="00704A19">
        <w:t xml:space="preserve"> #17 and #22 16</w:t>
      </w:r>
    </w:p>
    <w:p w14:paraId="40DA5C8A" w14:textId="77777777" w:rsidR="00774417" w:rsidRPr="00704A19" w:rsidRDefault="00774417">
      <w:r w:rsidRPr="00704A19">
        <w:br w:type="page"/>
      </w:r>
    </w:p>
    <w:p w14:paraId="141CEF67" w14:textId="77777777" w:rsidR="00774417" w:rsidRPr="00704A19" w:rsidRDefault="00774417" w:rsidP="00774417">
      <w:pPr>
        <w:rPr>
          <w:b/>
        </w:rPr>
      </w:pPr>
      <w:r w:rsidRPr="00704A19">
        <w:rPr>
          <w:b/>
        </w:rPr>
        <w:t>A.4 Google Scholar</w:t>
      </w:r>
    </w:p>
    <w:p w14:paraId="35191105" w14:textId="77777777" w:rsidR="00774417" w:rsidRPr="00704A19" w:rsidRDefault="00774417" w:rsidP="00774417">
      <w:r w:rsidRPr="00704A19">
        <w:t>Google Scholar Results</w:t>
      </w:r>
    </w:p>
    <w:p w14:paraId="1DAEB50D" w14:textId="77777777" w:rsidR="00774417" w:rsidRPr="00704A19" w:rsidRDefault="00774417" w:rsidP="00774417">
      <w:r w:rsidRPr="00704A19">
        <w:t>Date: 02/09/2022</w:t>
      </w:r>
    </w:p>
    <w:p w14:paraId="52646B18" w14:textId="77777777" w:rsidR="00774417" w:rsidRPr="00704A19" w:rsidRDefault="00774417" w:rsidP="00774417">
      <w:r w:rsidRPr="00704A19">
        <w:t>Search 1:</w:t>
      </w:r>
    </w:p>
    <w:p w14:paraId="716D5A79" w14:textId="77777777" w:rsidR="00774417" w:rsidRPr="00704A19" w:rsidRDefault="00774417" w:rsidP="00774417">
      <w:r w:rsidRPr="00704A19">
        <w:t>("autoimmune connective tissue disease" OR "systemic autoimmune</w:t>
      </w:r>
    </w:p>
    <w:p w14:paraId="0B34BD3C" w14:textId="77777777" w:rsidR="00774417" w:rsidRPr="00704A19" w:rsidRDefault="00774417" w:rsidP="00774417">
      <w:r w:rsidRPr="00704A19">
        <w:t>disease" OR "Connective Tissue Disease" OR "systemic lupus</w:t>
      </w:r>
    </w:p>
    <w:p w14:paraId="014C6238" w14:textId="77777777" w:rsidR="00774417" w:rsidRPr="00704A19" w:rsidRDefault="00774417" w:rsidP="00774417">
      <w:r w:rsidRPr="00704A19">
        <w:t>erythematosus" OR lupus OR "Sjogren's Syndrome" OR "systemic</w:t>
      </w:r>
    </w:p>
    <w:p w14:paraId="6A60B364" w14:textId="77777777" w:rsidR="00774417" w:rsidRPr="00704A19" w:rsidRDefault="00774417" w:rsidP="00774417">
      <w:r w:rsidRPr="00704A19">
        <w:t>scleroderma") ("COVID-19" OR coronavirus) -child -vaccination</w:t>
      </w:r>
    </w:p>
    <w:p w14:paraId="1ACEF440" w14:textId="77777777" w:rsidR="00774417" w:rsidRPr="00704A19" w:rsidRDefault="00774417" w:rsidP="00774417">
      <w:r w:rsidRPr="00704A19">
        <w:t>Date Limit: 2019-2022</w:t>
      </w:r>
    </w:p>
    <w:p w14:paraId="107CEFEE" w14:textId="77777777" w:rsidR="00774417" w:rsidRPr="00704A19" w:rsidRDefault="00774417" w:rsidP="00774417">
      <w:r w:rsidRPr="00704A19">
        <w:t>Search 2:</w:t>
      </w:r>
    </w:p>
    <w:p w14:paraId="240D252D" w14:textId="77777777" w:rsidR="00774417" w:rsidRPr="00704A19" w:rsidRDefault="00774417" w:rsidP="00774417">
      <w:r w:rsidRPr="00704A19">
        <w:t>("mixed connective tissue disease" OR "undifferentiated connective tissue</w:t>
      </w:r>
    </w:p>
    <w:p w14:paraId="2757ED2A" w14:textId="77777777" w:rsidR="00774417" w:rsidRPr="00704A19" w:rsidRDefault="00774417" w:rsidP="00774417">
      <w:r w:rsidRPr="00704A19">
        <w:t>disease" OR "inflammatory myopathy" OR myositis OR polymyositis OR</w:t>
      </w:r>
    </w:p>
    <w:p w14:paraId="73323879" w14:textId="77777777" w:rsidR="00774417" w:rsidRPr="00704A19" w:rsidRDefault="00774417" w:rsidP="00774417">
      <w:r w:rsidRPr="00704A19">
        <w:t>dermatomyositis) ("COVID-19" OR coronavirus) -child -vaccination</w:t>
      </w:r>
    </w:p>
    <w:p w14:paraId="68AD8073" w14:textId="77777777" w:rsidR="00CB398F" w:rsidRPr="00704A19" w:rsidRDefault="00774417" w:rsidP="00774417">
      <w:r w:rsidRPr="00704A19">
        <w:t>Date Limit: 2019-2022</w:t>
      </w:r>
      <w:bookmarkStart w:id="0" w:name="_GoBack"/>
      <w:bookmarkEnd w:id="0"/>
    </w:p>
    <w:sectPr w:rsidR="00CB398F" w:rsidRPr="00704A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D06"/>
    <w:rsid w:val="00087A23"/>
    <w:rsid w:val="001B423F"/>
    <w:rsid w:val="004B6BC2"/>
    <w:rsid w:val="00576374"/>
    <w:rsid w:val="00704A19"/>
    <w:rsid w:val="00774417"/>
    <w:rsid w:val="008F2D06"/>
    <w:rsid w:val="00CB398F"/>
    <w:rsid w:val="00F90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E5AC1"/>
  <w15:chartTrackingRefBased/>
  <w15:docId w15:val="{118F4CF0-332D-498D-9443-525B15E84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2</Words>
  <Characters>708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, Mrinalini</dc:creator>
  <cp:keywords/>
  <dc:description/>
  <cp:lastModifiedBy>Wasim Ashfaq Mohamed Yusuf</cp:lastModifiedBy>
  <cp:revision>3</cp:revision>
  <dcterms:created xsi:type="dcterms:W3CDTF">2023-01-06T19:47:00Z</dcterms:created>
  <dcterms:modified xsi:type="dcterms:W3CDTF">2023-02-07T08:05:00Z</dcterms:modified>
</cp:coreProperties>
</file>